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692D7" w14:textId="77777777" w:rsidR="0092619E" w:rsidRDefault="0092619E" w:rsidP="0092619E">
      <w:pPr>
        <w:rPr>
          <w:rFonts w:ascii="Arial" w:hAnsi="Arial" w:cs="Arial"/>
          <w:sz w:val="24"/>
        </w:rPr>
      </w:pPr>
      <w:bookmarkStart w:id="0" w:name="OLE_LINK148"/>
      <w:bookmarkStart w:id="1" w:name="OLE_LINK149"/>
    </w:p>
    <w:p w14:paraId="5414DE93" w14:textId="77777777" w:rsidR="0092619E" w:rsidRDefault="0092619E" w:rsidP="0092619E">
      <w:pPr>
        <w:rPr>
          <w:rFonts w:ascii="Arial" w:hAnsi="Arial" w:cs="Arial"/>
          <w:sz w:val="24"/>
        </w:rPr>
      </w:pPr>
    </w:p>
    <w:p w14:paraId="36725907" w14:textId="77777777" w:rsidR="0092619E" w:rsidRDefault="0092619E" w:rsidP="0092619E">
      <w:pPr>
        <w:rPr>
          <w:rFonts w:ascii="Arial" w:hAnsi="Arial" w:cs="Arial"/>
          <w:sz w:val="24"/>
        </w:rPr>
      </w:pPr>
    </w:p>
    <w:p w14:paraId="0FB52834" w14:textId="77777777" w:rsidR="0092619E" w:rsidRDefault="0092619E" w:rsidP="0092619E">
      <w:pPr>
        <w:rPr>
          <w:rFonts w:ascii="Arial" w:hAnsi="Arial" w:cs="Arial"/>
          <w:b/>
          <w:bCs/>
          <w:sz w:val="24"/>
        </w:rPr>
      </w:pPr>
    </w:p>
    <w:p w14:paraId="47B4A6F4" w14:textId="7875BFE5" w:rsidR="0092619E" w:rsidRDefault="002D23ED" w:rsidP="0092619E">
      <w:pPr>
        <w:ind w:leftChars="-511" w:left="-1073" w:firstLineChars="92" w:firstLine="221"/>
        <w:rPr>
          <w:rFonts w:ascii="Arial" w:hAnsi="Arial" w:cs="Arial"/>
          <w:sz w:val="24"/>
        </w:rPr>
      </w:pPr>
      <w:r w:rsidRPr="0060019E">
        <w:rPr>
          <w:rFonts w:ascii="Arial" w:hAnsi="Arial" w:cs="Arial"/>
          <w:b/>
          <w:bCs/>
          <w:sz w:val="24"/>
        </w:rPr>
        <w:t>TABLE</w:t>
      </w:r>
      <w:r w:rsidR="00825954" w:rsidRPr="0060019E">
        <w:rPr>
          <w:rFonts w:ascii="Arial" w:hAnsi="Arial" w:cs="Arial"/>
          <w:b/>
          <w:bCs/>
          <w:sz w:val="24"/>
        </w:rPr>
        <w:t xml:space="preserve"> S1</w:t>
      </w:r>
      <w:r w:rsidR="0060019E">
        <w:rPr>
          <w:rFonts w:ascii="Arial" w:hAnsi="Arial" w:cs="Arial"/>
          <w:b/>
          <w:bCs/>
          <w:sz w:val="24"/>
        </w:rPr>
        <w:t xml:space="preserve">. </w:t>
      </w:r>
      <w:r w:rsidR="00825954" w:rsidRPr="0060019E">
        <w:rPr>
          <w:rFonts w:ascii="Arial" w:hAnsi="Arial" w:cs="Arial"/>
          <w:sz w:val="24"/>
        </w:rPr>
        <w:t>Results of quality assessment using the Newcastle Ottawa Scale for cohort studies</w:t>
      </w:r>
      <w:bookmarkStart w:id="2" w:name="OLE_LINK152"/>
      <w:bookmarkStart w:id="3" w:name="OLE_LINK153"/>
      <w:bookmarkEnd w:id="0"/>
      <w:bookmarkEnd w:id="1"/>
    </w:p>
    <w:tbl>
      <w:tblPr>
        <w:tblStyle w:val="a3"/>
        <w:tblpPr w:leftFromText="180" w:rightFromText="180" w:vertAnchor="text" w:horzAnchor="page" w:tblpX="646" w:tblpY="544"/>
        <w:tblW w:w="15701" w:type="dxa"/>
        <w:tblLayout w:type="fixed"/>
        <w:tblLook w:val="04A0" w:firstRow="1" w:lastRow="0" w:firstColumn="1" w:lastColumn="0" w:noHBand="0" w:noVBand="1"/>
      </w:tblPr>
      <w:tblGrid>
        <w:gridCol w:w="1728"/>
        <w:gridCol w:w="1365"/>
        <w:gridCol w:w="1221"/>
        <w:gridCol w:w="1221"/>
        <w:gridCol w:w="1243"/>
        <w:gridCol w:w="2233"/>
        <w:gridCol w:w="1837"/>
        <w:gridCol w:w="1430"/>
        <w:gridCol w:w="1330"/>
        <w:gridCol w:w="943"/>
        <w:gridCol w:w="1150"/>
      </w:tblGrid>
      <w:tr w:rsidR="0092619E" w:rsidRPr="00FF1C34" w14:paraId="4E5C97C3" w14:textId="77777777" w:rsidTr="0085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28" w:type="dxa"/>
            <w:vMerge w:val="restart"/>
          </w:tcPr>
          <w:p w14:paraId="0F70CD6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bookmarkStart w:id="4" w:name="OLE_LINK146"/>
            <w:bookmarkStart w:id="5" w:name="OLE_LINK147"/>
            <w:r w:rsidRPr="00FF1C34">
              <w:rPr>
                <w:rFonts w:ascii="Arial" w:hAnsi="Arial" w:cs="Arial"/>
                <w:szCs w:val="21"/>
              </w:rPr>
              <w:t>Study</w:t>
            </w:r>
          </w:p>
        </w:tc>
        <w:tc>
          <w:tcPr>
            <w:tcW w:w="5050" w:type="dxa"/>
            <w:gridSpan w:val="4"/>
          </w:tcPr>
          <w:p w14:paraId="75858644" w14:textId="77777777" w:rsidR="0092619E" w:rsidRPr="00FF1C34" w:rsidRDefault="0092619E" w:rsidP="0085472B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election</w:t>
            </w:r>
          </w:p>
        </w:tc>
        <w:tc>
          <w:tcPr>
            <w:tcW w:w="2233" w:type="dxa"/>
          </w:tcPr>
          <w:p w14:paraId="1E7CDD5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Comparability</w:t>
            </w:r>
          </w:p>
        </w:tc>
        <w:tc>
          <w:tcPr>
            <w:tcW w:w="4597" w:type="dxa"/>
            <w:gridSpan w:val="3"/>
          </w:tcPr>
          <w:p w14:paraId="3743DED2" w14:textId="77777777" w:rsidR="0092619E" w:rsidRPr="00FF1C34" w:rsidRDefault="0092619E" w:rsidP="0085472B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tcome</w:t>
            </w:r>
          </w:p>
        </w:tc>
        <w:tc>
          <w:tcPr>
            <w:tcW w:w="943" w:type="dxa"/>
            <w:vMerge w:val="restart"/>
          </w:tcPr>
          <w:p w14:paraId="41C7E911" w14:textId="77777777" w:rsidR="0092619E" w:rsidRPr="00FF1C34" w:rsidRDefault="0092619E" w:rsidP="0085472B">
            <w:pPr>
              <w:ind w:leftChars="-13" w:left="26" w:rightChars="-288" w:right="-605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</w:t>
            </w:r>
            <w:r w:rsidRPr="00FF1C34">
              <w:rPr>
                <w:rFonts w:ascii="Arial" w:hAnsi="Arial" w:cs="Arial"/>
                <w:szCs w:val="21"/>
                <w:lang w:eastAsia="zh-Hans"/>
              </w:rPr>
              <w:t>cores</w:t>
            </w:r>
          </w:p>
        </w:tc>
        <w:tc>
          <w:tcPr>
            <w:tcW w:w="1150" w:type="dxa"/>
            <w:vMerge w:val="restart"/>
          </w:tcPr>
          <w:p w14:paraId="2D4515A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Quality</w:t>
            </w:r>
          </w:p>
        </w:tc>
      </w:tr>
      <w:tr w:rsidR="0092619E" w:rsidRPr="00FF1C34" w14:paraId="6462C13E" w14:textId="77777777" w:rsidTr="0085472B">
        <w:trPr>
          <w:trHeight w:val="20"/>
        </w:trPr>
        <w:tc>
          <w:tcPr>
            <w:tcW w:w="1728" w:type="dxa"/>
            <w:vMerge/>
          </w:tcPr>
          <w:p w14:paraId="5136E37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365" w:type="dxa"/>
          </w:tcPr>
          <w:p w14:paraId="41C20F7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75F8">
              <w:rPr>
                <w:rFonts w:ascii="Arial" w:hAnsi="Arial" w:cs="Arial"/>
                <w:szCs w:val="21"/>
              </w:rPr>
              <w:t>Demonstration that outcome of interest was not present at start of study</w:t>
            </w:r>
          </w:p>
        </w:tc>
        <w:tc>
          <w:tcPr>
            <w:tcW w:w="1221" w:type="dxa"/>
          </w:tcPr>
          <w:p w14:paraId="4CD85F5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A456CD">
              <w:rPr>
                <w:rFonts w:ascii="Arial" w:hAnsi="Arial" w:cs="Arial"/>
                <w:szCs w:val="21"/>
              </w:rPr>
              <w:t>Representativeness of the exposed cohort</w:t>
            </w:r>
          </w:p>
        </w:tc>
        <w:tc>
          <w:tcPr>
            <w:tcW w:w="1221" w:type="dxa"/>
          </w:tcPr>
          <w:p w14:paraId="23CF346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75F8">
              <w:rPr>
                <w:rFonts w:ascii="Arial" w:hAnsi="Arial" w:cs="Arial"/>
                <w:szCs w:val="21"/>
              </w:rPr>
              <w:t xml:space="preserve">Selection of the </w:t>
            </w:r>
            <w:proofErr w:type="spellStart"/>
            <w:r w:rsidRPr="00FF75F8">
              <w:rPr>
                <w:rFonts w:ascii="Arial" w:hAnsi="Arial" w:cs="Arial"/>
                <w:szCs w:val="21"/>
              </w:rPr>
              <w:t>non exposed</w:t>
            </w:r>
            <w:proofErr w:type="spellEnd"/>
            <w:r w:rsidRPr="00FF75F8">
              <w:rPr>
                <w:rFonts w:ascii="Arial" w:hAnsi="Arial" w:cs="Arial"/>
                <w:szCs w:val="21"/>
              </w:rPr>
              <w:t xml:space="preserve"> cohort</w:t>
            </w:r>
          </w:p>
        </w:tc>
        <w:tc>
          <w:tcPr>
            <w:tcW w:w="1243" w:type="dxa"/>
          </w:tcPr>
          <w:p w14:paraId="5F1AF19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A456CD">
              <w:rPr>
                <w:rFonts w:ascii="Arial" w:hAnsi="Arial" w:cs="Arial"/>
                <w:szCs w:val="21"/>
              </w:rPr>
              <w:t>Ascertainment of exposure</w:t>
            </w:r>
          </w:p>
        </w:tc>
        <w:tc>
          <w:tcPr>
            <w:tcW w:w="2233" w:type="dxa"/>
          </w:tcPr>
          <w:p w14:paraId="27B23BD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A456CD">
              <w:rPr>
                <w:rFonts w:ascii="Arial" w:hAnsi="Arial" w:cs="Arial"/>
                <w:szCs w:val="21"/>
              </w:rPr>
              <w:t>Comparability of cohorts on the basis of the design or analysis</w:t>
            </w:r>
          </w:p>
        </w:tc>
        <w:tc>
          <w:tcPr>
            <w:tcW w:w="1837" w:type="dxa"/>
          </w:tcPr>
          <w:p w14:paraId="7BAD893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A456CD">
              <w:rPr>
                <w:rFonts w:ascii="Arial" w:hAnsi="Arial" w:cs="Arial"/>
                <w:szCs w:val="21"/>
              </w:rPr>
              <w:t>Assessment of outcome</w:t>
            </w:r>
          </w:p>
        </w:tc>
        <w:tc>
          <w:tcPr>
            <w:tcW w:w="1430" w:type="dxa"/>
          </w:tcPr>
          <w:p w14:paraId="4B768123" w14:textId="77777777" w:rsidR="0092619E" w:rsidRPr="00FF1C34" w:rsidRDefault="0092619E" w:rsidP="0085472B">
            <w:pPr>
              <w:ind w:leftChars="30" w:left="63"/>
              <w:rPr>
                <w:rFonts w:ascii="Arial" w:hAnsi="Arial" w:cs="Arial"/>
                <w:szCs w:val="21"/>
              </w:rPr>
            </w:pPr>
            <w:r w:rsidRPr="00FF75F8">
              <w:rPr>
                <w:rFonts w:ascii="Arial" w:hAnsi="Arial" w:cs="Arial"/>
                <w:szCs w:val="21"/>
              </w:rPr>
              <w:t>Was follow-up long enough for outcomes to occur</w:t>
            </w:r>
          </w:p>
          <w:p w14:paraId="1C44FA5A" w14:textId="77777777" w:rsidR="0092619E" w:rsidRPr="00FF1C34" w:rsidRDefault="0092619E" w:rsidP="0085472B">
            <w:pPr>
              <w:ind w:leftChars="30" w:left="63"/>
              <w:rPr>
                <w:rFonts w:ascii="Arial" w:hAnsi="Arial" w:cs="Arial"/>
                <w:szCs w:val="21"/>
              </w:rPr>
            </w:pPr>
          </w:p>
        </w:tc>
        <w:tc>
          <w:tcPr>
            <w:tcW w:w="1330" w:type="dxa"/>
          </w:tcPr>
          <w:p w14:paraId="1D4511FC" w14:textId="77777777" w:rsidR="0092619E" w:rsidRPr="00FF1C34" w:rsidRDefault="0092619E" w:rsidP="0085472B">
            <w:pPr>
              <w:ind w:leftChars="19" w:left="53" w:hangingChars="6" w:hanging="13"/>
              <w:rPr>
                <w:rFonts w:ascii="Arial" w:hAnsi="Arial" w:cs="Arial"/>
                <w:szCs w:val="21"/>
              </w:rPr>
            </w:pPr>
            <w:r w:rsidRPr="00FF75F8">
              <w:rPr>
                <w:rFonts w:ascii="Arial" w:hAnsi="Arial" w:cs="Arial"/>
                <w:szCs w:val="21"/>
              </w:rPr>
              <w:t>Adequacy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F75F8">
              <w:rPr>
                <w:rFonts w:ascii="Arial" w:hAnsi="Arial" w:cs="Arial"/>
                <w:szCs w:val="21"/>
              </w:rPr>
              <w:t>of follow</w:t>
            </w:r>
            <w:r>
              <w:rPr>
                <w:rFonts w:ascii="Arial" w:hAnsi="Arial" w:cs="Arial"/>
                <w:szCs w:val="21"/>
              </w:rPr>
              <w:t>-</w:t>
            </w:r>
            <w:r w:rsidRPr="00FF75F8">
              <w:rPr>
                <w:rFonts w:ascii="Arial" w:hAnsi="Arial" w:cs="Arial"/>
                <w:szCs w:val="21"/>
              </w:rPr>
              <w:t>up of cohorts</w:t>
            </w:r>
          </w:p>
        </w:tc>
        <w:tc>
          <w:tcPr>
            <w:tcW w:w="943" w:type="dxa"/>
            <w:vMerge/>
          </w:tcPr>
          <w:p w14:paraId="7DCFA85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150" w:type="dxa"/>
            <w:vMerge/>
          </w:tcPr>
          <w:p w14:paraId="227B045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92619E" w:rsidRPr="00FF1C34" w14:paraId="6EA24ED3" w14:textId="77777777" w:rsidTr="0085472B">
        <w:trPr>
          <w:trHeight w:val="20"/>
        </w:trPr>
        <w:tc>
          <w:tcPr>
            <w:tcW w:w="1728" w:type="dxa"/>
          </w:tcPr>
          <w:p w14:paraId="3B9C4B7A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szCs w:val="21"/>
              </w:rPr>
            </w:pPr>
            <w:r w:rsidRPr="00D77EFC">
              <w:rPr>
                <w:rFonts w:ascii="Arial" w:eastAsiaTheme="minorHAnsi" w:hAnsi="Arial" w:cs="Arial"/>
                <w:szCs w:val="21"/>
              </w:rPr>
              <w:t>Yan2023</w:t>
            </w:r>
          </w:p>
        </w:tc>
        <w:tc>
          <w:tcPr>
            <w:tcW w:w="1365" w:type="dxa"/>
          </w:tcPr>
          <w:p w14:paraId="76086CFF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3C4A5F22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0C3075C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3A23A970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5280C7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6C734F2D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1EB16DA8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17C886B2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2E42B2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150" w:type="dxa"/>
          </w:tcPr>
          <w:p w14:paraId="0657BAB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7309B859" w14:textId="77777777" w:rsidTr="0085472B">
        <w:trPr>
          <w:trHeight w:val="20"/>
        </w:trPr>
        <w:tc>
          <w:tcPr>
            <w:tcW w:w="1728" w:type="dxa"/>
          </w:tcPr>
          <w:p w14:paraId="63B6F7C4" w14:textId="77777777" w:rsidR="0092619E" w:rsidRPr="00D00166" w:rsidRDefault="0092619E" w:rsidP="0085472B">
            <w:pPr>
              <w:ind w:leftChars="-1" w:left="533" w:rightChars="-119" w:right="-250" w:hangingChars="255" w:hanging="535"/>
              <w:jc w:val="left"/>
              <w:rPr>
                <w:rFonts w:ascii="Arial" w:eastAsiaTheme="minorHAnsi" w:hAnsi="Arial" w:cs="Arial"/>
                <w:szCs w:val="21"/>
              </w:rPr>
            </w:pPr>
            <w:bookmarkStart w:id="6" w:name="OLE_LINK13"/>
            <w:bookmarkStart w:id="7" w:name="OLE_LINK14"/>
            <w:bookmarkStart w:id="8" w:name="OLE_LINK15"/>
            <w:r w:rsidRPr="00D77EFC">
              <w:rPr>
                <w:rFonts w:ascii="Arial" w:eastAsiaTheme="minorHAnsi" w:hAnsi="Arial" w:cs="Arial"/>
                <w:szCs w:val="21"/>
              </w:rPr>
              <w:t>Nishimoto2023</w:t>
            </w:r>
            <w:bookmarkEnd w:id="6"/>
            <w:bookmarkEnd w:id="7"/>
            <w:bookmarkEnd w:id="8"/>
          </w:p>
        </w:tc>
        <w:tc>
          <w:tcPr>
            <w:tcW w:w="1365" w:type="dxa"/>
          </w:tcPr>
          <w:p w14:paraId="7D4C0652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89B7C1C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FF535F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6D24C907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3741127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566F5CD7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0949819F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3FE583F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2F8C5E8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37131B4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0AB139A9" w14:textId="77777777" w:rsidTr="0085472B">
        <w:trPr>
          <w:trHeight w:val="20"/>
        </w:trPr>
        <w:tc>
          <w:tcPr>
            <w:tcW w:w="1728" w:type="dxa"/>
          </w:tcPr>
          <w:p w14:paraId="56F21475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szCs w:val="21"/>
              </w:rPr>
            </w:pPr>
            <w:r w:rsidRPr="00D77EFC">
              <w:rPr>
                <w:rFonts w:ascii="Arial" w:eastAsiaTheme="minorHAnsi" w:hAnsi="Arial" w:cs="Arial"/>
                <w:szCs w:val="21"/>
              </w:rPr>
              <w:t>Chen2021</w:t>
            </w:r>
          </w:p>
        </w:tc>
        <w:tc>
          <w:tcPr>
            <w:tcW w:w="1365" w:type="dxa"/>
          </w:tcPr>
          <w:p w14:paraId="2007BC86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3D8295C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76B78F9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7B0CF756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3B7989C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40A6F0DB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5F72D46D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534C55C1" w14:textId="77777777" w:rsidR="0092619E" w:rsidRPr="00FF1C34" w:rsidRDefault="0092619E" w:rsidP="0085472B">
            <w:pPr>
              <w:ind w:left="53" w:hangingChars="25" w:hanging="53"/>
              <w:rPr>
                <w:rFonts w:ascii="Segoe UI Symbol" w:hAnsi="Segoe UI Symbol" w:cs="Segoe UI Symbo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3282A62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592C11B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24D50E1B" w14:textId="77777777" w:rsidTr="0085472B">
        <w:trPr>
          <w:trHeight w:val="20"/>
        </w:trPr>
        <w:tc>
          <w:tcPr>
            <w:tcW w:w="1728" w:type="dxa"/>
          </w:tcPr>
          <w:p w14:paraId="4BFDAC23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Larsen2021</w:t>
            </w:r>
          </w:p>
        </w:tc>
        <w:tc>
          <w:tcPr>
            <w:tcW w:w="1365" w:type="dxa"/>
          </w:tcPr>
          <w:p w14:paraId="5DC186D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45ED4E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51B546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43" w:type="dxa"/>
          </w:tcPr>
          <w:p w14:paraId="2480BD4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79E9C41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1814F09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765E8DE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2477720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155D26C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50" w:type="dxa"/>
          </w:tcPr>
          <w:p w14:paraId="31A512F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19A8B957" w14:textId="77777777" w:rsidTr="0085472B">
        <w:trPr>
          <w:trHeight w:val="20"/>
        </w:trPr>
        <w:tc>
          <w:tcPr>
            <w:tcW w:w="1728" w:type="dxa"/>
          </w:tcPr>
          <w:p w14:paraId="1C8AF821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Aso2021</w:t>
            </w:r>
          </w:p>
        </w:tc>
        <w:tc>
          <w:tcPr>
            <w:tcW w:w="1365" w:type="dxa"/>
          </w:tcPr>
          <w:p w14:paraId="1A5DC70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1AAA3F5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104D1C5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794400E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40E28D1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4E4B344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36212C8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31B5513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13F98A9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6746940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4460CF93" w14:textId="77777777" w:rsidTr="0085472B">
        <w:trPr>
          <w:trHeight w:val="20"/>
        </w:trPr>
        <w:tc>
          <w:tcPr>
            <w:tcW w:w="1728" w:type="dxa"/>
          </w:tcPr>
          <w:p w14:paraId="78DB0350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Imai2021</w:t>
            </w:r>
          </w:p>
        </w:tc>
        <w:tc>
          <w:tcPr>
            <w:tcW w:w="1365" w:type="dxa"/>
          </w:tcPr>
          <w:p w14:paraId="051B038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7864433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39736CA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1C1BE3D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75015AA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5000339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430" w:type="dxa"/>
          </w:tcPr>
          <w:p w14:paraId="32C880E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330" w:type="dxa"/>
          </w:tcPr>
          <w:p w14:paraId="5106BFB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943" w:type="dxa"/>
          </w:tcPr>
          <w:p w14:paraId="0AF6A5F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50" w:type="dxa"/>
          </w:tcPr>
          <w:p w14:paraId="334A4C6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16BEBBB7" w14:textId="77777777" w:rsidTr="0085472B">
        <w:trPr>
          <w:trHeight w:val="20"/>
        </w:trPr>
        <w:tc>
          <w:tcPr>
            <w:tcW w:w="1728" w:type="dxa"/>
          </w:tcPr>
          <w:p w14:paraId="510805EE" w14:textId="77777777" w:rsidR="0092619E" w:rsidRPr="00FF1C34" w:rsidRDefault="0092619E" w:rsidP="0085472B">
            <w:pPr>
              <w:ind w:left="53" w:rightChars="-108" w:right="-227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krejborg2019</w:t>
            </w:r>
          </w:p>
        </w:tc>
        <w:tc>
          <w:tcPr>
            <w:tcW w:w="1365" w:type="dxa"/>
          </w:tcPr>
          <w:p w14:paraId="3BD858E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75D7366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C503A1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0CD117E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4C8F2F2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2C106EB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0D73446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1A13336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6DA7BB0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56BFCA3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38066866" w14:textId="77777777" w:rsidTr="0085472B">
        <w:trPr>
          <w:trHeight w:val="20"/>
        </w:trPr>
        <w:tc>
          <w:tcPr>
            <w:tcW w:w="1728" w:type="dxa"/>
          </w:tcPr>
          <w:p w14:paraId="2E341361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ingh2019</w:t>
            </w:r>
          </w:p>
        </w:tc>
        <w:tc>
          <w:tcPr>
            <w:tcW w:w="1365" w:type="dxa"/>
          </w:tcPr>
          <w:p w14:paraId="1ED8370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7C493C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7B666A5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230ABA7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6DA1257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5A26970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157CB0E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B9B3AB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3D28BCE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5EE2A5F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3CF565E5" w14:textId="77777777" w:rsidTr="0085472B">
        <w:trPr>
          <w:trHeight w:val="20"/>
        </w:trPr>
        <w:tc>
          <w:tcPr>
            <w:tcW w:w="1728" w:type="dxa"/>
          </w:tcPr>
          <w:p w14:paraId="68DFDF34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Gungor2019</w:t>
            </w:r>
          </w:p>
        </w:tc>
        <w:tc>
          <w:tcPr>
            <w:tcW w:w="1365" w:type="dxa"/>
          </w:tcPr>
          <w:p w14:paraId="6F82B90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050184B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64DDA8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13C4D8F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1C43B8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602B40B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765E948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330" w:type="dxa"/>
          </w:tcPr>
          <w:p w14:paraId="257607E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943" w:type="dxa"/>
          </w:tcPr>
          <w:p w14:paraId="3C199CD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150" w:type="dxa"/>
          </w:tcPr>
          <w:p w14:paraId="3DA34E0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0436418E" w14:textId="77777777" w:rsidTr="0085472B">
        <w:trPr>
          <w:trHeight w:val="20"/>
        </w:trPr>
        <w:tc>
          <w:tcPr>
            <w:tcW w:w="1728" w:type="dxa"/>
          </w:tcPr>
          <w:p w14:paraId="2D52C5A1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Buvanendran2019</w:t>
            </w:r>
          </w:p>
        </w:tc>
        <w:tc>
          <w:tcPr>
            <w:tcW w:w="1365" w:type="dxa"/>
          </w:tcPr>
          <w:p w14:paraId="5B74773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1E0F89D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5281B2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7EA59DE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32A7636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5A9C96E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445699E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495BE9C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662502A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34E304A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51619645" w14:textId="77777777" w:rsidTr="0085472B">
        <w:trPr>
          <w:trHeight w:val="20"/>
        </w:trPr>
        <w:tc>
          <w:tcPr>
            <w:tcW w:w="1728" w:type="dxa"/>
          </w:tcPr>
          <w:p w14:paraId="307D919E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him2018</w:t>
            </w:r>
          </w:p>
        </w:tc>
        <w:tc>
          <w:tcPr>
            <w:tcW w:w="1365" w:type="dxa"/>
          </w:tcPr>
          <w:p w14:paraId="5C483A9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9FD2ED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21" w:type="dxa"/>
          </w:tcPr>
          <w:p w14:paraId="60FAC27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43" w:type="dxa"/>
          </w:tcPr>
          <w:p w14:paraId="0F038A0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15D301D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5AFB548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76E67F5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03AFB3E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69463A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150" w:type="dxa"/>
          </w:tcPr>
          <w:p w14:paraId="05C0D2B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164C7DD7" w14:textId="77777777" w:rsidTr="0085472B">
        <w:trPr>
          <w:trHeight w:val="20"/>
        </w:trPr>
        <w:tc>
          <w:tcPr>
            <w:tcW w:w="1728" w:type="dxa"/>
          </w:tcPr>
          <w:p w14:paraId="27CEA757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Rice2018</w:t>
            </w:r>
          </w:p>
        </w:tc>
        <w:tc>
          <w:tcPr>
            <w:tcW w:w="1365" w:type="dxa"/>
          </w:tcPr>
          <w:p w14:paraId="3DF6790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338D621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1F841A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3BFB79D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397DDC3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2C76CD4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64AEE53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249BDAC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A23CFF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1AED226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11FA0141" w14:textId="77777777" w:rsidTr="0085472B">
        <w:trPr>
          <w:trHeight w:val="20"/>
        </w:trPr>
        <w:tc>
          <w:tcPr>
            <w:tcW w:w="1728" w:type="dxa"/>
          </w:tcPr>
          <w:p w14:paraId="0F846717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Kornilov2018</w:t>
            </w:r>
          </w:p>
        </w:tc>
        <w:tc>
          <w:tcPr>
            <w:tcW w:w="1365" w:type="dxa"/>
          </w:tcPr>
          <w:p w14:paraId="6573A9D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14821D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747AC9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43B51B7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15EC3CD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22E6C0F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0984F0A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4C10663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2C2D62D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150" w:type="dxa"/>
          </w:tcPr>
          <w:p w14:paraId="64364B7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0BB723E7" w14:textId="77777777" w:rsidTr="0085472B">
        <w:trPr>
          <w:trHeight w:val="20"/>
        </w:trPr>
        <w:tc>
          <w:tcPr>
            <w:tcW w:w="1728" w:type="dxa"/>
          </w:tcPr>
          <w:p w14:paraId="3F0ED91B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Hofstede2018</w:t>
            </w:r>
          </w:p>
        </w:tc>
        <w:tc>
          <w:tcPr>
            <w:tcW w:w="1365" w:type="dxa"/>
          </w:tcPr>
          <w:p w14:paraId="37ABA70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4F3325D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21" w:type="dxa"/>
          </w:tcPr>
          <w:p w14:paraId="784047D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43" w:type="dxa"/>
          </w:tcPr>
          <w:p w14:paraId="55117BB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1AC40FB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6E9AEEF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48CD4DC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072D5DA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726E966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150" w:type="dxa"/>
          </w:tcPr>
          <w:p w14:paraId="178CB2E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6E64DBE1" w14:textId="77777777" w:rsidTr="0085472B">
        <w:trPr>
          <w:trHeight w:val="20"/>
        </w:trPr>
        <w:tc>
          <w:tcPr>
            <w:tcW w:w="1728" w:type="dxa"/>
          </w:tcPr>
          <w:p w14:paraId="0BE9174F" w14:textId="77777777" w:rsidR="0092619E" w:rsidRPr="00D00166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Jiang2017</w:t>
            </w:r>
          </w:p>
        </w:tc>
        <w:tc>
          <w:tcPr>
            <w:tcW w:w="1365" w:type="dxa"/>
          </w:tcPr>
          <w:p w14:paraId="082FE2A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3016056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21" w:type="dxa"/>
          </w:tcPr>
          <w:p w14:paraId="57DAA5E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7A1C369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2766E8E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320148E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7657544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0F484F9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6422A8E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20B582B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6AC5B72D" w14:textId="77777777" w:rsidTr="0085472B">
        <w:trPr>
          <w:trHeight w:val="391"/>
        </w:trPr>
        <w:tc>
          <w:tcPr>
            <w:tcW w:w="1728" w:type="dxa"/>
          </w:tcPr>
          <w:p w14:paraId="2E543D6D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lastRenderedPageBreak/>
              <w:t>Dave2017</w:t>
            </w:r>
          </w:p>
        </w:tc>
        <w:tc>
          <w:tcPr>
            <w:tcW w:w="1365" w:type="dxa"/>
          </w:tcPr>
          <w:p w14:paraId="70C54DA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C40A4F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221" w:type="dxa"/>
          </w:tcPr>
          <w:p w14:paraId="37061CB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0088185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01A40C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0A34129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0AB94F2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021F678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9D2D13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50" w:type="dxa"/>
          </w:tcPr>
          <w:p w14:paraId="77B1603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2708ED28" w14:textId="77777777" w:rsidTr="0085472B">
        <w:trPr>
          <w:trHeight w:val="20"/>
        </w:trPr>
        <w:tc>
          <w:tcPr>
            <w:tcW w:w="1728" w:type="dxa"/>
          </w:tcPr>
          <w:p w14:paraId="3E111EBA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Cremeans2016</w:t>
            </w:r>
          </w:p>
        </w:tc>
        <w:tc>
          <w:tcPr>
            <w:tcW w:w="1365" w:type="dxa"/>
          </w:tcPr>
          <w:p w14:paraId="31D4964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4395A09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5E3EC4A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290B27E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2C070F6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25E6C2A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20C556A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4D9A3F6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317F1A2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50" w:type="dxa"/>
          </w:tcPr>
          <w:p w14:paraId="741A10F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09DE3065" w14:textId="77777777" w:rsidTr="0085472B">
        <w:trPr>
          <w:trHeight w:val="20"/>
        </w:trPr>
        <w:tc>
          <w:tcPr>
            <w:tcW w:w="1728" w:type="dxa"/>
          </w:tcPr>
          <w:p w14:paraId="1C7ED7E6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Rajamäki2015</w:t>
            </w:r>
          </w:p>
        </w:tc>
        <w:tc>
          <w:tcPr>
            <w:tcW w:w="1365" w:type="dxa"/>
          </w:tcPr>
          <w:p w14:paraId="492D472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90F90A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152CA58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6CD68CC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7DE451C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3B21962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128A612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1BE398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59B310B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50" w:type="dxa"/>
          </w:tcPr>
          <w:p w14:paraId="459540A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  <w:tr w:rsidR="0092619E" w:rsidRPr="00FF1C34" w14:paraId="69597FC0" w14:textId="77777777" w:rsidTr="0085472B">
        <w:trPr>
          <w:trHeight w:val="20"/>
        </w:trPr>
        <w:tc>
          <w:tcPr>
            <w:tcW w:w="1728" w:type="dxa"/>
          </w:tcPr>
          <w:p w14:paraId="2BF3517C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Petersen2015</w:t>
            </w:r>
          </w:p>
        </w:tc>
        <w:tc>
          <w:tcPr>
            <w:tcW w:w="1365" w:type="dxa"/>
          </w:tcPr>
          <w:p w14:paraId="3089BDC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F41D92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0C33811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2EEAED8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5A6F5B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837" w:type="dxa"/>
          </w:tcPr>
          <w:p w14:paraId="712C29C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464B335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4DFCB90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73529B5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150" w:type="dxa"/>
          </w:tcPr>
          <w:p w14:paraId="431DCD4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0CBF55D4" w14:textId="77777777" w:rsidTr="0085472B">
        <w:trPr>
          <w:trHeight w:val="20"/>
        </w:trPr>
        <w:tc>
          <w:tcPr>
            <w:tcW w:w="1728" w:type="dxa"/>
          </w:tcPr>
          <w:p w14:paraId="2986C9DC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Nashi2014</w:t>
            </w:r>
          </w:p>
        </w:tc>
        <w:tc>
          <w:tcPr>
            <w:tcW w:w="1365" w:type="dxa"/>
          </w:tcPr>
          <w:p w14:paraId="32FABFF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58A3EFD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434643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08F587C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4E6658B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476687F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437B425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AAC9FC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7B7A7A8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9</w:t>
            </w:r>
          </w:p>
          <w:p w14:paraId="24BB295E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150" w:type="dxa"/>
          </w:tcPr>
          <w:p w14:paraId="3B2EC81A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48C1F67A" w14:textId="77777777" w:rsidTr="0085472B">
        <w:trPr>
          <w:trHeight w:val="20"/>
        </w:trPr>
        <w:tc>
          <w:tcPr>
            <w:tcW w:w="1728" w:type="dxa"/>
          </w:tcPr>
          <w:p w14:paraId="234C6B54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Yakobo2014</w:t>
            </w:r>
          </w:p>
        </w:tc>
        <w:tc>
          <w:tcPr>
            <w:tcW w:w="1365" w:type="dxa"/>
          </w:tcPr>
          <w:p w14:paraId="45BE29A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2B5148C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6861FB5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11F34A6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3D798A6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7ABECA4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04642A7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11BD00B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1AD0B01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53002CC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0D877609" w14:textId="77777777" w:rsidTr="0085472B">
        <w:trPr>
          <w:trHeight w:val="20"/>
        </w:trPr>
        <w:tc>
          <w:tcPr>
            <w:tcW w:w="1728" w:type="dxa"/>
          </w:tcPr>
          <w:p w14:paraId="541984A7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Noiseux2014</w:t>
            </w:r>
          </w:p>
        </w:tc>
        <w:tc>
          <w:tcPr>
            <w:tcW w:w="1365" w:type="dxa"/>
          </w:tcPr>
          <w:p w14:paraId="7202EEC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7590438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3A7A90A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0B0BC94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5E34AF1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262E9F9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65AE06B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044EC5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4F2C304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6D45101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35646DC2" w14:textId="77777777" w:rsidTr="0085472B">
        <w:trPr>
          <w:trHeight w:val="20"/>
        </w:trPr>
        <w:tc>
          <w:tcPr>
            <w:tcW w:w="1728" w:type="dxa"/>
          </w:tcPr>
          <w:p w14:paraId="20C800ED" w14:textId="77777777" w:rsidR="0092619E" w:rsidRPr="00D00166" w:rsidRDefault="0092619E" w:rsidP="0085472B">
            <w:pPr>
              <w:ind w:left="53" w:hangingChars="25" w:hanging="53"/>
              <w:jc w:val="left"/>
              <w:rPr>
                <w:rFonts w:ascii="Cambria Math" w:eastAsia="Cambria Math" w:hAnsi="Cambria Math" w:cs="Arial"/>
                <w:b/>
                <w:bCs/>
                <w:szCs w:val="21"/>
                <w:lang w:eastAsia="ja-JP"/>
              </w:rPr>
            </w:pPr>
            <w:r w:rsidRPr="00FF1C34">
              <w:rPr>
                <w:rFonts w:ascii="Arial" w:hAnsi="Arial" w:cs="Arial"/>
                <w:szCs w:val="21"/>
              </w:rPr>
              <w:t>Singh2013</w:t>
            </w:r>
            <w:r>
              <w:rPr>
                <w:rFonts w:ascii="Cambria Math" w:eastAsia="Cambria Math" w:hAnsi="Cambria Math" w:cs="Arial" w:hint="eastAsia"/>
                <w:szCs w:val="21"/>
                <w:lang w:eastAsia="ja-JP"/>
              </w:rPr>
              <w:t>①</w:t>
            </w:r>
          </w:p>
        </w:tc>
        <w:tc>
          <w:tcPr>
            <w:tcW w:w="1365" w:type="dxa"/>
          </w:tcPr>
          <w:p w14:paraId="33D84CC7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0C064F7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6923C559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1C56D2D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49E3E82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474D529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7C67514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22A742B4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5B6C8B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503FA9D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4990B658" w14:textId="77777777" w:rsidTr="0085472B">
        <w:trPr>
          <w:trHeight w:val="20"/>
        </w:trPr>
        <w:tc>
          <w:tcPr>
            <w:tcW w:w="1728" w:type="dxa"/>
          </w:tcPr>
          <w:p w14:paraId="68D38996" w14:textId="77777777" w:rsidR="0092619E" w:rsidRPr="00D00166" w:rsidRDefault="0092619E" w:rsidP="0085472B">
            <w:pPr>
              <w:ind w:left="53" w:hangingChars="25" w:hanging="53"/>
              <w:jc w:val="left"/>
              <w:rPr>
                <w:rFonts w:ascii="Cambria Math" w:eastAsia="Cambria Math" w:hAnsi="Cambria Math" w:cs="Arial"/>
                <w:b/>
                <w:bCs/>
                <w:szCs w:val="21"/>
                <w:lang w:eastAsia="ja-JP"/>
              </w:rPr>
            </w:pPr>
            <w:r w:rsidRPr="00FF1C34">
              <w:rPr>
                <w:rFonts w:ascii="Arial" w:hAnsi="Arial" w:cs="Arial"/>
                <w:szCs w:val="21"/>
              </w:rPr>
              <w:t>Singh2013</w:t>
            </w:r>
            <w:r>
              <w:rPr>
                <w:rFonts w:ascii="Cambria Math" w:eastAsia="Cambria Math" w:hAnsi="Cambria Math" w:cs="Arial" w:hint="eastAsia"/>
                <w:szCs w:val="21"/>
                <w:lang w:eastAsia="ja-JP"/>
              </w:rPr>
              <w:t>②</w:t>
            </w:r>
          </w:p>
        </w:tc>
        <w:tc>
          <w:tcPr>
            <w:tcW w:w="1365" w:type="dxa"/>
          </w:tcPr>
          <w:p w14:paraId="16521EB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7719A3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0C36F9BE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3417B0D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BE8C2A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7B80A5F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116B9CA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8661EE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30BCEC3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5ABE174C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233ED6A3" w14:textId="77777777" w:rsidTr="0085472B">
        <w:trPr>
          <w:trHeight w:val="20"/>
        </w:trPr>
        <w:tc>
          <w:tcPr>
            <w:tcW w:w="1728" w:type="dxa"/>
          </w:tcPr>
          <w:p w14:paraId="4FB031D9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ulliva2011</w:t>
            </w:r>
          </w:p>
        </w:tc>
        <w:tc>
          <w:tcPr>
            <w:tcW w:w="1365" w:type="dxa"/>
          </w:tcPr>
          <w:p w14:paraId="3575308B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BD40EB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4146B5D0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50B9D34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03EB98D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005383F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1EF9767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63436D41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2CC348A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5AC71A0A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tr w:rsidR="0092619E" w:rsidRPr="00FF1C34" w14:paraId="03D09444" w14:textId="77777777" w:rsidTr="0085472B">
        <w:trPr>
          <w:trHeight w:val="20"/>
        </w:trPr>
        <w:tc>
          <w:tcPr>
            <w:tcW w:w="1728" w:type="dxa"/>
          </w:tcPr>
          <w:p w14:paraId="3CBCFF5C" w14:textId="77777777" w:rsidR="0092619E" w:rsidRPr="00FF1C34" w:rsidRDefault="0092619E" w:rsidP="0085472B">
            <w:pPr>
              <w:ind w:left="53" w:hangingChars="25" w:hanging="53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Riddle2010</w:t>
            </w:r>
          </w:p>
        </w:tc>
        <w:tc>
          <w:tcPr>
            <w:tcW w:w="1365" w:type="dxa"/>
          </w:tcPr>
          <w:p w14:paraId="399D459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21" w:type="dxa"/>
          </w:tcPr>
          <w:p w14:paraId="61836B2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1221" w:type="dxa"/>
          </w:tcPr>
          <w:p w14:paraId="09B3757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243" w:type="dxa"/>
          </w:tcPr>
          <w:p w14:paraId="44AE2115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2233" w:type="dxa"/>
          </w:tcPr>
          <w:p w14:paraId="67380E13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★</w:t>
            </w:r>
          </w:p>
        </w:tc>
        <w:tc>
          <w:tcPr>
            <w:tcW w:w="1837" w:type="dxa"/>
          </w:tcPr>
          <w:p w14:paraId="6C80DADF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430" w:type="dxa"/>
          </w:tcPr>
          <w:p w14:paraId="26599366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1330" w:type="dxa"/>
          </w:tcPr>
          <w:p w14:paraId="55788998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Segoe UI Symbol" w:hAnsi="Segoe UI Symbol" w:cs="Segoe UI Symbol"/>
                <w:szCs w:val="21"/>
                <w:lang w:eastAsia="zh-Hans"/>
              </w:rPr>
              <w:t>★</w:t>
            </w:r>
          </w:p>
        </w:tc>
        <w:tc>
          <w:tcPr>
            <w:tcW w:w="943" w:type="dxa"/>
          </w:tcPr>
          <w:p w14:paraId="0C436862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50" w:type="dxa"/>
          </w:tcPr>
          <w:p w14:paraId="11083B1D" w14:textId="77777777" w:rsidR="0092619E" w:rsidRPr="00FF1C34" w:rsidRDefault="0092619E" w:rsidP="0085472B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high</w:t>
            </w:r>
          </w:p>
        </w:tc>
      </w:tr>
      <w:bookmarkEnd w:id="4"/>
      <w:bookmarkEnd w:id="5"/>
    </w:tbl>
    <w:p w14:paraId="3BED08A1" w14:textId="77777777" w:rsidR="0092619E" w:rsidRPr="0092619E" w:rsidRDefault="0092619E" w:rsidP="0092619E">
      <w:pPr>
        <w:ind w:leftChars="-511" w:left="-1073" w:firstLineChars="92" w:firstLine="221"/>
        <w:rPr>
          <w:rFonts w:ascii="Arial" w:hAnsi="Arial" w:cs="Arial"/>
          <w:sz w:val="24"/>
        </w:rPr>
      </w:pPr>
    </w:p>
    <w:p w14:paraId="7261D72D" w14:textId="583A17EC" w:rsidR="00461188" w:rsidRPr="0060019E" w:rsidRDefault="002D23ED" w:rsidP="0092619E">
      <w:pPr>
        <w:spacing w:beforeLines="200" w:before="624"/>
        <w:ind w:leftChars="-513" w:left="-1077" w:firstLineChars="108" w:firstLine="259"/>
        <w:rPr>
          <w:rFonts w:ascii="Arial" w:hAnsi="Arial" w:cs="Arial"/>
          <w:sz w:val="24"/>
        </w:rPr>
      </w:pPr>
      <w:r w:rsidRPr="0060019E">
        <w:rPr>
          <w:rFonts w:ascii="Arial" w:hAnsi="Arial" w:cs="Arial"/>
          <w:b/>
          <w:bCs/>
          <w:sz w:val="24"/>
        </w:rPr>
        <w:t>TABLE</w:t>
      </w:r>
      <w:r w:rsidR="00461188" w:rsidRPr="0060019E">
        <w:rPr>
          <w:rFonts w:ascii="Arial" w:hAnsi="Arial" w:cs="Arial"/>
          <w:b/>
          <w:bCs/>
          <w:sz w:val="24"/>
        </w:rPr>
        <w:t xml:space="preserve"> S2</w:t>
      </w:r>
      <w:r w:rsidR="00461188" w:rsidRPr="0060019E">
        <w:rPr>
          <w:rFonts w:ascii="Arial" w:hAnsi="Arial" w:cs="Arial"/>
          <w:sz w:val="24"/>
        </w:rPr>
        <w:t>.</w:t>
      </w:r>
      <w:r w:rsidR="00445E64" w:rsidRPr="0060019E">
        <w:rPr>
          <w:rFonts w:ascii="Arial" w:hAnsi="Arial" w:cs="Arial"/>
          <w:sz w:val="24"/>
        </w:rPr>
        <w:t xml:space="preserve"> </w:t>
      </w:r>
      <w:r w:rsidR="00461188" w:rsidRPr="0060019E">
        <w:rPr>
          <w:rFonts w:ascii="Arial" w:hAnsi="Arial" w:cs="Arial"/>
          <w:sz w:val="24"/>
        </w:rPr>
        <w:t>Results of quality assessment using the Newcastle Ottawa Scale for case-control studies</w:t>
      </w:r>
    </w:p>
    <w:tbl>
      <w:tblPr>
        <w:tblStyle w:val="a3"/>
        <w:tblpPr w:leftFromText="180" w:rightFromText="180" w:vertAnchor="text" w:horzAnchor="page" w:tblpX="525" w:tblpY="544"/>
        <w:tblW w:w="15434" w:type="dxa"/>
        <w:tblLayout w:type="fixed"/>
        <w:tblLook w:val="04A0" w:firstRow="1" w:lastRow="0" w:firstColumn="1" w:lastColumn="0" w:noHBand="0" w:noVBand="1"/>
      </w:tblPr>
      <w:tblGrid>
        <w:gridCol w:w="1338"/>
        <w:gridCol w:w="1315"/>
        <w:gridCol w:w="1175"/>
        <w:gridCol w:w="1254"/>
        <w:gridCol w:w="1128"/>
        <w:gridCol w:w="2377"/>
        <w:gridCol w:w="1761"/>
        <w:gridCol w:w="1384"/>
        <w:gridCol w:w="1395"/>
        <w:gridCol w:w="989"/>
        <w:gridCol w:w="1318"/>
      </w:tblGrid>
      <w:tr w:rsidR="00445E64" w:rsidRPr="00FF1C34" w14:paraId="0888F373" w14:textId="77777777" w:rsidTr="00FF1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tcW w:w="1338" w:type="dxa"/>
            <w:vMerge w:val="restart"/>
          </w:tcPr>
          <w:bookmarkEnd w:id="2"/>
          <w:bookmarkEnd w:id="3"/>
          <w:p w14:paraId="15D7ACBA" w14:textId="4CB70ACD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tudy</w:t>
            </w:r>
          </w:p>
        </w:tc>
        <w:tc>
          <w:tcPr>
            <w:tcW w:w="4872" w:type="dxa"/>
            <w:gridSpan w:val="4"/>
          </w:tcPr>
          <w:p w14:paraId="1F3D2A10" w14:textId="5ED03D63" w:rsidR="00461188" w:rsidRPr="00FF1C34" w:rsidRDefault="00461188" w:rsidP="00445E64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election</w:t>
            </w:r>
          </w:p>
        </w:tc>
        <w:tc>
          <w:tcPr>
            <w:tcW w:w="2377" w:type="dxa"/>
          </w:tcPr>
          <w:p w14:paraId="08836B40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Comparability</w:t>
            </w:r>
          </w:p>
        </w:tc>
        <w:tc>
          <w:tcPr>
            <w:tcW w:w="4540" w:type="dxa"/>
            <w:gridSpan w:val="3"/>
          </w:tcPr>
          <w:p w14:paraId="148C8F3D" w14:textId="57441D2D" w:rsidR="00461188" w:rsidRPr="00FF1C34" w:rsidRDefault="00461188" w:rsidP="00445E64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Exposure</w:t>
            </w:r>
          </w:p>
        </w:tc>
        <w:tc>
          <w:tcPr>
            <w:tcW w:w="989" w:type="dxa"/>
            <w:vMerge w:val="restart"/>
          </w:tcPr>
          <w:p w14:paraId="6F5FCDB5" w14:textId="20AC1AA0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</w:t>
            </w:r>
            <w:r w:rsidRPr="00FF1C34">
              <w:rPr>
                <w:rFonts w:ascii="Arial" w:hAnsi="Arial" w:cs="Arial"/>
                <w:szCs w:val="21"/>
                <w:lang w:eastAsia="zh-Hans"/>
              </w:rPr>
              <w:t>cores</w:t>
            </w:r>
          </w:p>
        </w:tc>
        <w:tc>
          <w:tcPr>
            <w:tcW w:w="1318" w:type="dxa"/>
            <w:vMerge w:val="restart"/>
          </w:tcPr>
          <w:p w14:paraId="49637B96" w14:textId="1009A14F" w:rsidR="00461188" w:rsidRPr="00FF1C34" w:rsidRDefault="00503402" w:rsidP="00445E64">
            <w:pPr>
              <w:ind w:left="53" w:rightChars="-132" w:right="-277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Q</w:t>
            </w:r>
            <w:r w:rsidR="00461188" w:rsidRPr="00FF1C34">
              <w:rPr>
                <w:rFonts w:ascii="Arial" w:hAnsi="Arial" w:cs="Arial"/>
                <w:szCs w:val="21"/>
                <w:lang w:eastAsia="zh-Hans"/>
              </w:rPr>
              <w:t>uality</w:t>
            </w:r>
          </w:p>
        </w:tc>
      </w:tr>
      <w:tr w:rsidR="00114CBC" w:rsidRPr="00FF1C34" w14:paraId="1D17EA52" w14:textId="77777777" w:rsidTr="00114CBC">
        <w:trPr>
          <w:trHeight w:val="2126"/>
        </w:trPr>
        <w:tc>
          <w:tcPr>
            <w:tcW w:w="1338" w:type="dxa"/>
            <w:vMerge/>
          </w:tcPr>
          <w:p w14:paraId="08F040F9" w14:textId="0011FA2C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315" w:type="dxa"/>
          </w:tcPr>
          <w:p w14:paraId="03F93ACC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Is the case definition adequate?</w:t>
            </w:r>
          </w:p>
        </w:tc>
        <w:tc>
          <w:tcPr>
            <w:tcW w:w="1175" w:type="dxa"/>
          </w:tcPr>
          <w:p w14:paraId="0B514947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Representativeness of the cases</w:t>
            </w:r>
          </w:p>
        </w:tc>
        <w:tc>
          <w:tcPr>
            <w:tcW w:w="1254" w:type="dxa"/>
          </w:tcPr>
          <w:p w14:paraId="10D89230" w14:textId="77777777" w:rsidR="002A4B2D" w:rsidRDefault="00461188" w:rsidP="002A4B2D">
            <w:pPr>
              <w:ind w:leftChars="-1" w:left="51" w:rightChars="-60" w:right="-126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election</w:t>
            </w:r>
            <w:r w:rsidR="002A4B2D">
              <w:rPr>
                <w:rFonts w:ascii="Arial" w:hAnsi="Arial" w:cs="Arial"/>
                <w:szCs w:val="21"/>
              </w:rPr>
              <w:t xml:space="preserve"> </w:t>
            </w:r>
          </w:p>
          <w:p w14:paraId="4874DFDD" w14:textId="3786C6A7" w:rsidR="00461188" w:rsidRPr="00FF1C34" w:rsidRDefault="00461188" w:rsidP="002A4B2D">
            <w:pPr>
              <w:ind w:leftChars="-1" w:left="51" w:rightChars="-60" w:right="-126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 xml:space="preserve">of </w:t>
            </w:r>
            <w:r w:rsidR="006408AE">
              <w:rPr>
                <w:rFonts w:ascii="Arial" w:hAnsi="Arial" w:cs="Arial"/>
                <w:szCs w:val="21"/>
              </w:rPr>
              <w:t>c</w:t>
            </w:r>
            <w:r w:rsidRPr="00FF1C34">
              <w:rPr>
                <w:rFonts w:ascii="Arial" w:hAnsi="Arial" w:cs="Arial"/>
                <w:szCs w:val="21"/>
              </w:rPr>
              <w:t>ontrols</w:t>
            </w:r>
          </w:p>
        </w:tc>
        <w:tc>
          <w:tcPr>
            <w:tcW w:w="1128" w:type="dxa"/>
          </w:tcPr>
          <w:p w14:paraId="46BD0E88" w14:textId="6B3EB618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 xml:space="preserve">Definition of </w:t>
            </w:r>
            <w:r w:rsidR="006408AE">
              <w:rPr>
                <w:rFonts w:ascii="Arial" w:hAnsi="Arial" w:cs="Arial"/>
                <w:szCs w:val="21"/>
              </w:rPr>
              <w:t>c</w:t>
            </w:r>
            <w:r w:rsidRPr="00FF1C34">
              <w:rPr>
                <w:rFonts w:ascii="Arial" w:hAnsi="Arial" w:cs="Arial"/>
                <w:szCs w:val="21"/>
              </w:rPr>
              <w:t>ontrols</w:t>
            </w:r>
          </w:p>
        </w:tc>
        <w:tc>
          <w:tcPr>
            <w:tcW w:w="2377" w:type="dxa"/>
          </w:tcPr>
          <w:p w14:paraId="5DE34ACD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Comparability of cases and controls on the basis of the design or analysis</w:t>
            </w:r>
          </w:p>
        </w:tc>
        <w:tc>
          <w:tcPr>
            <w:tcW w:w="1761" w:type="dxa"/>
          </w:tcPr>
          <w:p w14:paraId="73B97AAE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Ascertainment of exposure</w:t>
            </w:r>
          </w:p>
        </w:tc>
        <w:tc>
          <w:tcPr>
            <w:tcW w:w="1384" w:type="dxa"/>
          </w:tcPr>
          <w:p w14:paraId="2DA447BE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Same method of ascertainment for cases and controls</w:t>
            </w:r>
          </w:p>
        </w:tc>
        <w:tc>
          <w:tcPr>
            <w:tcW w:w="1395" w:type="dxa"/>
          </w:tcPr>
          <w:p w14:paraId="12611879" w14:textId="77777777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  <w:r w:rsidRPr="00FF1C34">
              <w:rPr>
                <w:rFonts w:ascii="Arial" w:hAnsi="Arial" w:cs="Arial"/>
                <w:szCs w:val="21"/>
              </w:rPr>
              <w:t>Non-Response rate</w:t>
            </w:r>
          </w:p>
        </w:tc>
        <w:tc>
          <w:tcPr>
            <w:tcW w:w="989" w:type="dxa"/>
            <w:vMerge/>
          </w:tcPr>
          <w:p w14:paraId="31F48245" w14:textId="2AFC0081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  <w:tc>
          <w:tcPr>
            <w:tcW w:w="1318" w:type="dxa"/>
            <w:vMerge/>
          </w:tcPr>
          <w:p w14:paraId="0C366045" w14:textId="3256F0AC" w:rsidR="00461188" w:rsidRPr="00FF1C34" w:rsidRDefault="00461188" w:rsidP="00445E64">
            <w:pPr>
              <w:ind w:left="53" w:hangingChars="25" w:hanging="53"/>
              <w:rPr>
                <w:rFonts w:ascii="Arial" w:hAnsi="Arial" w:cs="Arial"/>
                <w:szCs w:val="21"/>
              </w:rPr>
            </w:pPr>
          </w:p>
        </w:tc>
      </w:tr>
      <w:tr w:rsidR="00114CBC" w:rsidRPr="00FF1C34" w14:paraId="3AE4DD3A" w14:textId="77777777" w:rsidTr="00114CBC">
        <w:trPr>
          <w:trHeight w:val="445"/>
        </w:trPr>
        <w:tc>
          <w:tcPr>
            <w:tcW w:w="1338" w:type="dxa"/>
          </w:tcPr>
          <w:p w14:paraId="76CB6A89" w14:textId="684041C8" w:rsidR="00114CBC" w:rsidRPr="00FF1C34" w:rsidRDefault="00114CBC" w:rsidP="00114CBC">
            <w:pPr>
              <w:ind w:leftChars="-53" w:left="53" w:rightChars="-112" w:right="-235" w:hangingChars="78" w:hanging="164"/>
              <w:rPr>
                <w:rFonts w:ascii="Arial" w:hAnsi="Arial" w:cs="Arial"/>
                <w:color w:val="000000" w:themeColor="text1"/>
                <w:szCs w:val="21"/>
              </w:rPr>
            </w:pPr>
            <w:r w:rsidRPr="00114CBC">
              <w:rPr>
                <w:rFonts w:ascii="Arial" w:hAnsi="Arial" w:cs="Arial"/>
                <w:color w:val="000000" w:themeColor="text1"/>
                <w:szCs w:val="21"/>
              </w:rPr>
              <w:t>Teimouri2023</w:t>
            </w:r>
          </w:p>
        </w:tc>
        <w:tc>
          <w:tcPr>
            <w:tcW w:w="1315" w:type="dxa"/>
          </w:tcPr>
          <w:p w14:paraId="74C2EF86" w14:textId="5D0E4DBD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1175" w:type="dxa"/>
          </w:tcPr>
          <w:p w14:paraId="756BCBDB" w14:textId="08C943EC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1254" w:type="dxa"/>
          </w:tcPr>
          <w:p w14:paraId="43788B37" w14:textId="2C3F7CAB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1128" w:type="dxa"/>
          </w:tcPr>
          <w:p w14:paraId="0281A429" w14:textId="1A9E6DFC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2377" w:type="dxa"/>
          </w:tcPr>
          <w:p w14:paraId="428370F1" w14:textId="77777777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</w:p>
        </w:tc>
        <w:tc>
          <w:tcPr>
            <w:tcW w:w="1761" w:type="dxa"/>
          </w:tcPr>
          <w:p w14:paraId="4790A24C" w14:textId="1044B614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1384" w:type="dxa"/>
          </w:tcPr>
          <w:p w14:paraId="12AF18CD" w14:textId="3709DB88" w:rsidR="00114CBC" w:rsidRPr="00FF1C34" w:rsidRDefault="00114CBC" w:rsidP="00114CBC">
            <w:pPr>
              <w:ind w:left="53" w:hangingChars="25" w:hanging="53"/>
              <w:jc w:val="center"/>
              <w:rPr>
                <w:rFonts w:ascii="Segoe UI Symbol" w:eastAsia="宋体" w:hAnsi="Segoe UI Symbol" w:cs="Segoe UI Symbol"/>
                <w:szCs w:val="21"/>
                <w:lang w:bidi="ar"/>
              </w:rPr>
            </w:pPr>
            <w:r w:rsidRPr="00FF1C34">
              <w:rPr>
                <w:rFonts w:ascii="Segoe UI Symbol" w:eastAsia="宋体" w:hAnsi="Segoe UI Symbol" w:cs="Segoe UI Symbol"/>
                <w:szCs w:val="21"/>
                <w:lang w:bidi="ar"/>
              </w:rPr>
              <w:t>★</w:t>
            </w:r>
          </w:p>
        </w:tc>
        <w:tc>
          <w:tcPr>
            <w:tcW w:w="1395" w:type="dxa"/>
          </w:tcPr>
          <w:p w14:paraId="6257261F" w14:textId="77777777" w:rsidR="00114CBC" w:rsidRPr="00FF1C34" w:rsidRDefault="00114CBC" w:rsidP="00114CBC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9" w:type="dxa"/>
          </w:tcPr>
          <w:p w14:paraId="445E4F33" w14:textId="237C06A8" w:rsidR="00114CBC" w:rsidRPr="00FF1C34" w:rsidRDefault="00114CBC" w:rsidP="00114CBC">
            <w:pPr>
              <w:ind w:left="53" w:hangingChars="25" w:hanging="53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318" w:type="dxa"/>
          </w:tcPr>
          <w:p w14:paraId="71112C7E" w14:textId="00474801" w:rsidR="00114CBC" w:rsidRPr="00FF1C34" w:rsidRDefault="00114CBC" w:rsidP="00114CBC">
            <w:pPr>
              <w:ind w:left="53" w:hangingChars="25" w:hanging="53"/>
              <w:jc w:val="center"/>
              <w:rPr>
                <w:rFonts w:ascii="Arial" w:hAnsi="Arial" w:cs="Arial"/>
                <w:szCs w:val="21"/>
                <w:lang w:eastAsia="zh-Hans"/>
              </w:rPr>
            </w:pPr>
            <w:r w:rsidRPr="00FF1C34">
              <w:rPr>
                <w:rFonts w:ascii="Arial" w:hAnsi="Arial" w:cs="Arial"/>
                <w:szCs w:val="21"/>
                <w:lang w:eastAsia="zh-Hans"/>
              </w:rPr>
              <w:t>moderate</w:t>
            </w:r>
          </w:p>
        </w:tc>
      </w:tr>
    </w:tbl>
    <w:p w14:paraId="7BFE3C9F" w14:textId="77777777" w:rsidR="0092619E" w:rsidRDefault="0092619E" w:rsidP="0092619E">
      <w:pPr>
        <w:spacing w:beforeLines="400" w:before="1248"/>
        <w:ind w:leftChars="-609" w:left="-1279" w:rightChars="-857" w:right="-1800" w:firstLineChars="136" w:firstLine="326"/>
        <w:rPr>
          <w:rFonts w:ascii="Arial" w:hAnsi="Arial" w:cs="Arial"/>
          <w:b/>
          <w:bCs/>
          <w:sz w:val="24"/>
        </w:rPr>
        <w:sectPr w:rsidR="0092619E" w:rsidSect="00FF1C34">
          <w:pgSz w:w="16838" w:h="11906" w:orient="landscape"/>
          <w:pgMar w:top="0" w:right="1440" w:bottom="1800" w:left="1440" w:header="851" w:footer="992" w:gutter="0"/>
          <w:cols w:space="425"/>
          <w:docGrid w:type="lines" w:linePitch="312"/>
        </w:sectPr>
      </w:pPr>
    </w:p>
    <w:p w14:paraId="28FBF319" w14:textId="2FAD2914" w:rsidR="00F12245" w:rsidRPr="0060019E" w:rsidRDefault="002D23ED" w:rsidP="0092619E">
      <w:pPr>
        <w:spacing w:beforeLines="400" w:before="1248"/>
        <w:ind w:leftChars="-609" w:left="-1279" w:rightChars="-857" w:right="-1800" w:firstLineChars="136" w:firstLine="326"/>
        <w:rPr>
          <w:rFonts w:ascii="Arial" w:hAnsi="Arial" w:cs="Arial"/>
          <w:sz w:val="24"/>
        </w:rPr>
      </w:pPr>
      <w:r w:rsidRPr="0060019E">
        <w:rPr>
          <w:rFonts w:ascii="Arial" w:hAnsi="Arial" w:cs="Arial"/>
          <w:b/>
          <w:bCs/>
          <w:sz w:val="24"/>
        </w:rPr>
        <w:lastRenderedPageBreak/>
        <w:t>TABLE</w:t>
      </w:r>
      <w:r w:rsidR="00F12245" w:rsidRPr="0060019E">
        <w:rPr>
          <w:rFonts w:ascii="Arial" w:hAnsi="Arial" w:cs="Arial"/>
          <w:b/>
          <w:bCs/>
          <w:sz w:val="24"/>
        </w:rPr>
        <w:t xml:space="preserve"> S3</w:t>
      </w:r>
      <w:r w:rsidR="00F12245" w:rsidRPr="0060019E">
        <w:rPr>
          <w:rFonts w:ascii="Arial" w:hAnsi="Arial" w:cs="Arial"/>
          <w:sz w:val="24"/>
        </w:rPr>
        <w:t>.</w:t>
      </w:r>
      <w:r w:rsidR="0060019E">
        <w:rPr>
          <w:rFonts w:ascii="Arial" w:hAnsi="Arial" w:cs="Arial"/>
          <w:sz w:val="24"/>
        </w:rPr>
        <w:t xml:space="preserve"> </w:t>
      </w:r>
      <w:r w:rsidR="00BA67D7" w:rsidRPr="00BB086A">
        <w:rPr>
          <w:rFonts w:ascii="Arial" w:hAnsi="Arial" w:cs="Arial"/>
          <w:color w:val="000000" w:themeColor="text1"/>
          <w:sz w:val="24"/>
        </w:rPr>
        <w:t xml:space="preserve">Results of quality assessment using the </w:t>
      </w:r>
      <w:r w:rsidR="00BA67D7" w:rsidRPr="00457B52">
        <w:rPr>
          <w:rFonts w:ascii="Arial" w:hAnsi="Arial" w:cs="Arial"/>
          <w:color w:val="000000" w:themeColor="text1"/>
          <w:sz w:val="24"/>
          <w:highlight w:val="yellow"/>
        </w:rPr>
        <w:t>AHRQ</w:t>
      </w:r>
      <w:r w:rsidR="00BA67D7" w:rsidRPr="00457B52">
        <w:rPr>
          <w:rFonts w:ascii="Arial" w:hAnsi="Arial" w:cs="Arial"/>
          <w:kern w:val="0"/>
          <w:sz w:val="24"/>
          <w:highlight w:val="yellow"/>
        </w:rPr>
        <w:t>(Agency for Healthcare Research and Quality)</w:t>
      </w:r>
      <w:r w:rsidR="00BA67D7" w:rsidRPr="00BB086A">
        <w:rPr>
          <w:rFonts w:ascii="Arial" w:hAnsi="Arial" w:cs="Arial"/>
          <w:color w:val="000000" w:themeColor="text1"/>
          <w:sz w:val="24"/>
        </w:rPr>
        <w:t xml:space="preserve"> for </w:t>
      </w:r>
      <w:r w:rsidR="00BA67D7" w:rsidRPr="00BB086A">
        <w:rPr>
          <w:rStyle w:val="tgt1"/>
          <w:rFonts w:ascii="Arial" w:eastAsia="PingFang SC" w:hAnsi="Arial" w:cs="Arial"/>
          <w:color w:val="000000" w:themeColor="text1"/>
          <w:sz w:val="24"/>
        </w:rPr>
        <w:t>cross-sectional</w:t>
      </w:r>
      <w:r w:rsidR="00BA67D7" w:rsidRPr="00BB086A">
        <w:rPr>
          <w:rFonts w:ascii="Arial" w:hAnsi="Arial" w:cs="Arial"/>
          <w:color w:val="000000" w:themeColor="text1"/>
          <w:sz w:val="24"/>
        </w:rPr>
        <w:t xml:space="preserve"> studies</w:t>
      </w:r>
    </w:p>
    <w:tbl>
      <w:tblPr>
        <w:tblStyle w:val="a3"/>
        <w:tblW w:w="1565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1005"/>
        <w:gridCol w:w="1175"/>
        <w:gridCol w:w="959"/>
        <w:gridCol w:w="1155"/>
        <w:gridCol w:w="1105"/>
        <w:gridCol w:w="1148"/>
        <w:gridCol w:w="1051"/>
        <w:gridCol w:w="1204"/>
        <w:gridCol w:w="986"/>
        <w:gridCol w:w="952"/>
        <w:gridCol w:w="1471"/>
        <w:gridCol w:w="736"/>
        <w:gridCol w:w="1148"/>
      </w:tblGrid>
      <w:tr w:rsidR="00D1089E" w:rsidRPr="00FF1C34" w14:paraId="63340274" w14:textId="77777777" w:rsidTr="00D00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7"/>
        </w:trPr>
        <w:tc>
          <w:tcPr>
            <w:tcW w:w="1560" w:type="dxa"/>
            <w:hideMark/>
          </w:tcPr>
          <w:p w14:paraId="44AC0606" w14:textId="38FB0258" w:rsidR="00503402" w:rsidRPr="00FF1C34" w:rsidRDefault="00503402" w:rsidP="0060019E">
            <w:pPr>
              <w:ind w:leftChars="-188" w:left="-395" w:firstLineChars="137" w:firstLine="288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bookmarkStart w:id="9" w:name="_Hlk147315223"/>
            <w:r w:rsidRPr="00FF1C34">
              <w:rPr>
                <w:rFonts w:ascii="Arial" w:hAnsi="Arial" w:cs="Arial"/>
                <w:color w:val="000000" w:themeColor="text1"/>
                <w:szCs w:val="21"/>
              </w:rPr>
              <w:t>Stu</w:t>
            </w:r>
            <w:r w:rsidR="00445E64" w:rsidRPr="00FF1C34">
              <w:rPr>
                <w:rFonts w:ascii="Arial" w:hAnsi="Arial" w:cs="Arial"/>
                <w:color w:val="000000" w:themeColor="text1"/>
                <w:szCs w:val="21"/>
              </w:rPr>
              <w:t>d</w:t>
            </w: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</w:t>
            </w:r>
          </w:p>
        </w:tc>
        <w:tc>
          <w:tcPr>
            <w:tcW w:w="1005" w:type="dxa"/>
          </w:tcPr>
          <w:p w14:paraId="166FF79D" w14:textId="77777777" w:rsidR="00503402" w:rsidRPr="00FF1C34" w:rsidRDefault="00503402" w:rsidP="00972FF3">
            <w:pPr>
              <w:widowControl/>
              <w:ind w:leftChars="-49" w:left="-88" w:hangingChars="7" w:hanging="15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1)Define the source of information (survey, record review)</w:t>
            </w:r>
          </w:p>
          <w:p w14:paraId="607AF6EF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75" w:type="dxa"/>
          </w:tcPr>
          <w:p w14:paraId="4897E3A7" w14:textId="0299A306" w:rsidR="00503402" w:rsidRPr="00FF1C34" w:rsidRDefault="00503402" w:rsidP="00FF1C34">
            <w:pPr>
              <w:widowControl/>
              <w:ind w:rightChars="-120" w:right="-252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2)List inclusion and exclusion criteria for exposed and unexposed subjects (cases and controls) or refer to previous publications</w:t>
            </w:r>
          </w:p>
        </w:tc>
        <w:tc>
          <w:tcPr>
            <w:tcW w:w="959" w:type="dxa"/>
          </w:tcPr>
          <w:p w14:paraId="06055304" w14:textId="1AE0F373" w:rsidR="00503402" w:rsidRPr="00FF1C34" w:rsidRDefault="00503402" w:rsidP="00FF1C34">
            <w:pPr>
              <w:widowControl/>
              <w:ind w:leftChars="-52" w:left="55" w:rightChars="-71" w:right="-149" w:hangingChars="78" w:hanging="16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3)Indicate time period used for identifying patients</w:t>
            </w:r>
          </w:p>
          <w:p w14:paraId="154E6FA9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55" w:type="dxa"/>
          </w:tcPr>
          <w:p w14:paraId="7D1E6A80" w14:textId="036AC189" w:rsidR="00503402" w:rsidRPr="00FF1C34" w:rsidRDefault="00503402" w:rsidP="00445E64">
            <w:pPr>
              <w:widowControl/>
              <w:ind w:left="53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4)Indicate whether or not subjects were consecutive if not population-based</w:t>
            </w:r>
          </w:p>
          <w:p w14:paraId="12E8B4FA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05" w:type="dxa"/>
          </w:tcPr>
          <w:p w14:paraId="60F5C1F8" w14:textId="5B0FDA3F" w:rsidR="00503402" w:rsidRPr="00FF1C34" w:rsidRDefault="00503402" w:rsidP="00445E64">
            <w:pPr>
              <w:widowControl/>
              <w:ind w:left="53" w:rightChars="-68" w:right="-143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5)Indicate if evaluators of subjective components of study were masked to other aspects of the status of the participants</w:t>
            </w:r>
          </w:p>
        </w:tc>
        <w:tc>
          <w:tcPr>
            <w:tcW w:w="1148" w:type="dxa"/>
          </w:tcPr>
          <w:p w14:paraId="4F1F2AAC" w14:textId="3FA01387" w:rsidR="00503402" w:rsidRPr="00FF1C34" w:rsidRDefault="00503402" w:rsidP="00445E64">
            <w:pPr>
              <w:widowControl/>
              <w:ind w:left="53" w:rightChars="-92" w:right="-193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6)Describe any assessments undertaken for quality assurance purposes (e.g., test/retest of primary outcome measurements)</w:t>
            </w:r>
          </w:p>
          <w:p w14:paraId="79B4F1AE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51" w:type="dxa"/>
          </w:tcPr>
          <w:p w14:paraId="2DA8A150" w14:textId="77777777" w:rsidR="00503402" w:rsidRPr="00FF1C34" w:rsidRDefault="00503402" w:rsidP="00445E64">
            <w:pPr>
              <w:widowControl/>
              <w:ind w:left="53" w:rightChars="-84" w:right="-176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7)Explain any patient exclusions from analysis</w:t>
            </w:r>
          </w:p>
          <w:p w14:paraId="394152B4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04" w:type="dxa"/>
          </w:tcPr>
          <w:p w14:paraId="1A0E98A9" w14:textId="58DB781D" w:rsidR="00503402" w:rsidRPr="00FF1C34" w:rsidRDefault="00503402" w:rsidP="00445E64">
            <w:pPr>
              <w:widowControl/>
              <w:ind w:left="53" w:rightChars="-132" w:right="-277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8)Describe how confounding was assessed and/or controlled.</w:t>
            </w:r>
          </w:p>
          <w:p w14:paraId="3D0359FF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86" w:type="dxa"/>
          </w:tcPr>
          <w:p w14:paraId="44A053DE" w14:textId="2A023C03" w:rsidR="00503402" w:rsidRPr="00FF1C34" w:rsidRDefault="00503402" w:rsidP="00972FF3">
            <w:pPr>
              <w:widowControl/>
              <w:ind w:left="53" w:rightChars="-96" w:right="-202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9) If applicable</w:t>
            </w:r>
            <w:r w:rsidR="00972FF3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  <w:shd w:val="clear" w:color="auto" w:fill="FFFFFF"/>
              </w:rPr>
              <w:t>，</w:t>
            </w: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explain how missing data were handled in the analysis</w:t>
            </w:r>
          </w:p>
          <w:p w14:paraId="55BE4962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0012175C" w14:textId="77777777" w:rsidR="00503402" w:rsidRPr="00FF1C34" w:rsidRDefault="00503402" w:rsidP="00972FF3">
            <w:pPr>
              <w:widowControl/>
              <w:ind w:leftChars="-42" w:left="55" w:hangingChars="68" w:hanging="14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10)Summarize patient response rates and completeness of data collection</w:t>
            </w:r>
          </w:p>
          <w:p w14:paraId="5116E755" w14:textId="77777777" w:rsidR="00503402" w:rsidRPr="00FF1C34" w:rsidRDefault="00503402" w:rsidP="00445E64">
            <w:pPr>
              <w:ind w:left="54" w:hangingChars="25" w:hanging="54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71" w:type="dxa"/>
          </w:tcPr>
          <w:p w14:paraId="2D6C2193" w14:textId="0A347E28" w:rsidR="00503402" w:rsidRPr="00FF1C34" w:rsidRDefault="00503402" w:rsidP="00972FF3">
            <w:pPr>
              <w:widowControl/>
              <w:ind w:leftChars="-1" w:left="51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kern w:val="0"/>
                <w:szCs w:val="21"/>
                <w:shd w:val="clear" w:color="auto" w:fill="FFFFFF"/>
              </w:rPr>
              <w:t>11)Clarify what follow-up, if any, was expected and the percentage of patients for which incomplete data or follow-up was obtained</w:t>
            </w:r>
          </w:p>
        </w:tc>
        <w:tc>
          <w:tcPr>
            <w:tcW w:w="736" w:type="dxa"/>
            <w:hideMark/>
          </w:tcPr>
          <w:p w14:paraId="2850D567" w14:textId="77777777" w:rsidR="00503402" w:rsidRPr="00FF1C34" w:rsidRDefault="00503402" w:rsidP="000F550E">
            <w:pPr>
              <w:ind w:leftChars="-86" w:left="-181" w:rightChars="-452" w:right="-949" w:firstLineChars="29" w:firstLine="61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Scores</w:t>
            </w:r>
          </w:p>
        </w:tc>
        <w:tc>
          <w:tcPr>
            <w:tcW w:w="1148" w:type="dxa"/>
            <w:hideMark/>
          </w:tcPr>
          <w:p w14:paraId="40179175" w14:textId="3A81A08A" w:rsidR="00503402" w:rsidRPr="00FF1C34" w:rsidRDefault="00503402" w:rsidP="000F550E">
            <w:pPr>
              <w:ind w:leftChars="-48" w:left="-13" w:rightChars="-243" w:right="-510" w:hangingChars="42" w:hanging="88"/>
              <w:jc w:val="left"/>
              <w:rPr>
                <w:rFonts w:ascii="Arial" w:hAnsi="Arial" w:cs="Arial"/>
                <w:b/>
                <w:bCs/>
                <w:color w:val="262626" w:themeColor="text1" w:themeTint="D9"/>
                <w:szCs w:val="21"/>
              </w:rPr>
            </w:pPr>
            <w:r w:rsidRPr="00FF1C34">
              <w:rPr>
                <w:rFonts w:ascii="Arial" w:hAnsi="Arial" w:cs="Arial"/>
                <w:color w:val="262626" w:themeColor="text1" w:themeTint="D9"/>
                <w:szCs w:val="21"/>
              </w:rPr>
              <w:t>Quality</w:t>
            </w:r>
          </w:p>
        </w:tc>
      </w:tr>
      <w:bookmarkEnd w:id="9"/>
      <w:tr w:rsidR="001F1E1C" w:rsidRPr="00FF1C34" w14:paraId="0E2C3A25" w14:textId="77777777" w:rsidTr="00D00166">
        <w:trPr>
          <w:trHeight w:val="412"/>
        </w:trPr>
        <w:tc>
          <w:tcPr>
            <w:tcW w:w="1560" w:type="dxa"/>
            <w:vAlign w:val="center"/>
          </w:tcPr>
          <w:p w14:paraId="1AD5CB0A" w14:textId="40506C7A" w:rsidR="001F1E1C" w:rsidRPr="00FF1C34" w:rsidRDefault="001F1E1C" w:rsidP="00D00166">
            <w:pPr>
              <w:ind w:left="53" w:rightChars="-65" w:right="-136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77EFC">
              <w:rPr>
                <w:rFonts w:ascii="Arial" w:eastAsiaTheme="minorHAnsi" w:hAnsi="Arial" w:cs="Arial"/>
                <w:szCs w:val="21"/>
              </w:rPr>
              <w:t>Tang2023</w:t>
            </w:r>
          </w:p>
        </w:tc>
        <w:tc>
          <w:tcPr>
            <w:tcW w:w="1005" w:type="dxa"/>
            <w:vAlign w:val="center"/>
          </w:tcPr>
          <w:p w14:paraId="16DAF8C8" w14:textId="44A61D36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75" w:type="dxa"/>
            <w:vAlign w:val="center"/>
          </w:tcPr>
          <w:p w14:paraId="6986C255" w14:textId="665684A2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59" w:type="dxa"/>
            <w:vAlign w:val="center"/>
          </w:tcPr>
          <w:p w14:paraId="71DA2120" w14:textId="34A243FA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55" w:type="dxa"/>
            <w:vAlign w:val="center"/>
          </w:tcPr>
          <w:p w14:paraId="5835B831" w14:textId="0D2592DC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05" w:type="dxa"/>
            <w:vAlign w:val="center"/>
          </w:tcPr>
          <w:p w14:paraId="1FE81B7A" w14:textId="757FB0F9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48" w:type="dxa"/>
            <w:vAlign w:val="center"/>
          </w:tcPr>
          <w:p w14:paraId="2672CB79" w14:textId="3D0FF77F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Unclear</w:t>
            </w:r>
          </w:p>
        </w:tc>
        <w:tc>
          <w:tcPr>
            <w:tcW w:w="1051" w:type="dxa"/>
            <w:vAlign w:val="center"/>
          </w:tcPr>
          <w:p w14:paraId="1CF4A49F" w14:textId="4AE5E07C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204" w:type="dxa"/>
            <w:vAlign w:val="center"/>
          </w:tcPr>
          <w:p w14:paraId="705C1C0F" w14:textId="464248AA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86" w:type="dxa"/>
            <w:vAlign w:val="center"/>
          </w:tcPr>
          <w:p w14:paraId="18AD636A" w14:textId="77EA7D04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52" w:type="dxa"/>
            <w:vAlign w:val="center"/>
          </w:tcPr>
          <w:p w14:paraId="4ECB85A4" w14:textId="2EDDDF6A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471" w:type="dxa"/>
            <w:vAlign w:val="center"/>
          </w:tcPr>
          <w:p w14:paraId="70D2BDE4" w14:textId="10D0B7DB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736" w:type="dxa"/>
            <w:vAlign w:val="center"/>
          </w:tcPr>
          <w:p w14:paraId="5FCBC172" w14:textId="322A17F0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1148" w:type="dxa"/>
            <w:vAlign w:val="center"/>
          </w:tcPr>
          <w:p w14:paraId="26C928BA" w14:textId="13E521B0" w:rsidR="001F1E1C" w:rsidRPr="00FF1C34" w:rsidRDefault="001F1E1C" w:rsidP="00D00166">
            <w:pPr>
              <w:ind w:leftChars="25" w:left="53" w:rightChars="-149" w:right="-313" w:firstLineChars="41" w:firstLine="86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high</w:t>
            </w:r>
          </w:p>
        </w:tc>
      </w:tr>
      <w:tr w:rsidR="001F1E1C" w:rsidRPr="00FF1C34" w14:paraId="735DBB0B" w14:textId="77777777" w:rsidTr="00D00166">
        <w:trPr>
          <w:trHeight w:val="412"/>
        </w:trPr>
        <w:tc>
          <w:tcPr>
            <w:tcW w:w="1560" w:type="dxa"/>
            <w:vAlign w:val="center"/>
            <w:hideMark/>
          </w:tcPr>
          <w:p w14:paraId="5D4F0AE2" w14:textId="29F3F4B6" w:rsidR="001F1E1C" w:rsidRPr="00FF1C34" w:rsidRDefault="001F1E1C" w:rsidP="00D00166">
            <w:pPr>
              <w:ind w:left="53" w:rightChars="-65" w:right="-136" w:hangingChars="25" w:hanging="5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Lindberg2021</w:t>
            </w:r>
          </w:p>
        </w:tc>
        <w:tc>
          <w:tcPr>
            <w:tcW w:w="1005" w:type="dxa"/>
            <w:vAlign w:val="center"/>
            <w:hideMark/>
          </w:tcPr>
          <w:p w14:paraId="3C616BC6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00706573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59" w:type="dxa"/>
            <w:vAlign w:val="center"/>
            <w:hideMark/>
          </w:tcPr>
          <w:p w14:paraId="72F08A12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55" w:type="dxa"/>
            <w:vAlign w:val="center"/>
            <w:hideMark/>
          </w:tcPr>
          <w:p w14:paraId="10EDD592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05" w:type="dxa"/>
            <w:vAlign w:val="center"/>
            <w:hideMark/>
          </w:tcPr>
          <w:p w14:paraId="0F26F8D1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Unclear</w:t>
            </w:r>
          </w:p>
        </w:tc>
        <w:tc>
          <w:tcPr>
            <w:tcW w:w="1148" w:type="dxa"/>
            <w:vAlign w:val="center"/>
            <w:hideMark/>
          </w:tcPr>
          <w:p w14:paraId="652414EF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051" w:type="dxa"/>
            <w:vAlign w:val="center"/>
            <w:hideMark/>
          </w:tcPr>
          <w:p w14:paraId="3443F8B4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10" w:name="OLE_LINK58"/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  <w:bookmarkEnd w:id="10"/>
          </w:p>
        </w:tc>
        <w:tc>
          <w:tcPr>
            <w:tcW w:w="1204" w:type="dxa"/>
            <w:vAlign w:val="center"/>
            <w:hideMark/>
          </w:tcPr>
          <w:p w14:paraId="2EA8F01A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86" w:type="dxa"/>
            <w:vAlign w:val="center"/>
            <w:hideMark/>
          </w:tcPr>
          <w:p w14:paraId="220FDFB4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52" w:type="dxa"/>
            <w:vAlign w:val="center"/>
            <w:hideMark/>
          </w:tcPr>
          <w:p w14:paraId="5605B017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471" w:type="dxa"/>
            <w:vAlign w:val="center"/>
            <w:hideMark/>
          </w:tcPr>
          <w:p w14:paraId="334148EF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736" w:type="dxa"/>
            <w:vAlign w:val="center"/>
            <w:hideMark/>
          </w:tcPr>
          <w:p w14:paraId="6A97C5D9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1148" w:type="dxa"/>
            <w:vAlign w:val="center"/>
            <w:hideMark/>
          </w:tcPr>
          <w:p w14:paraId="5B8E0B8B" w14:textId="77777777" w:rsidR="001F1E1C" w:rsidRPr="00FF1C34" w:rsidRDefault="001F1E1C" w:rsidP="00D00166">
            <w:pPr>
              <w:ind w:leftChars="25" w:left="53" w:rightChars="-149" w:right="-313" w:firstLineChars="41" w:firstLine="86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high</w:t>
            </w:r>
          </w:p>
        </w:tc>
      </w:tr>
      <w:tr w:rsidR="001F1E1C" w:rsidRPr="00FF1C34" w14:paraId="31126470" w14:textId="77777777" w:rsidTr="00D00166">
        <w:trPr>
          <w:trHeight w:val="618"/>
        </w:trPr>
        <w:tc>
          <w:tcPr>
            <w:tcW w:w="1560" w:type="dxa"/>
            <w:vAlign w:val="center"/>
            <w:hideMark/>
          </w:tcPr>
          <w:p w14:paraId="69EC412E" w14:textId="7B05248B" w:rsidR="001F1E1C" w:rsidRPr="00FF1C34" w:rsidRDefault="001F1E1C" w:rsidP="00D00166">
            <w:pPr>
              <w:ind w:leftChars="-49" w:left="-103" w:firstLineChars="49" w:firstLine="103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Valdes2012</w:t>
            </w:r>
          </w:p>
        </w:tc>
        <w:tc>
          <w:tcPr>
            <w:tcW w:w="1005" w:type="dxa"/>
            <w:vAlign w:val="center"/>
            <w:hideMark/>
          </w:tcPr>
          <w:p w14:paraId="278D636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762BD450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59" w:type="dxa"/>
            <w:vAlign w:val="center"/>
            <w:hideMark/>
          </w:tcPr>
          <w:p w14:paraId="0A7CF61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55" w:type="dxa"/>
            <w:vAlign w:val="center"/>
            <w:hideMark/>
          </w:tcPr>
          <w:p w14:paraId="76FA12C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05" w:type="dxa"/>
            <w:vAlign w:val="center"/>
            <w:hideMark/>
          </w:tcPr>
          <w:p w14:paraId="72AFDD4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48" w:type="dxa"/>
            <w:vAlign w:val="center"/>
            <w:hideMark/>
          </w:tcPr>
          <w:p w14:paraId="5FC987A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051" w:type="dxa"/>
            <w:vAlign w:val="center"/>
            <w:hideMark/>
          </w:tcPr>
          <w:p w14:paraId="5165B974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1204" w:type="dxa"/>
            <w:vAlign w:val="center"/>
            <w:hideMark/>
          </w:tcPr>
          <w:p w14:paraId="4688824A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86" w:type="dxa"/>
            <w:vAlign w:val="center"/>
            <w:hideMark/>
          </w:tcPr>
          <w:p w14:paraId="7DFB20FA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52" w:type="dxa"/>
            <w:vAlign w:val="center"/>
            <w:hideMark/>
          </w:tcPr>
          <w:p w14:paraId="262D1DB1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1471" w:type="dxa"/>
            <w:vAlign w:val="center"/>
            <w:hideMark/>
          </w:tcPr>
          <w:p w14:paraId="2BD8E758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736" w:type="dxa"/>
            <w:vAlign w:val="center"/>
            <w:hideMark/>
          </w:tcPr>
          <w:p w14:paraId="3B2FDED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148" w:type="dxa"/>
            <w:vAlign w:val="center"/>
            <w:hideMark/>
          </w:tcPr>
          <w:p w14:paraId="368540C4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moderate</w:t>
            </w:r>
          </w:p>
        </w:tc>
      </w:tr>
      <w:tr w:rsidR="001F1E1C" w:rsidRPr="00FF1C34" w14:paraId="6816EC9D" w14:textId="77777777" w:rsidTr="00D00166">
        <w:trPr>
          <w:trHeight w:val="618"/>
        </w:trPr>
        <w:tc>
          <w:tcPr>
            <w:tcW w:w="1560" w:type="dxa"/>
            <w:vAlign w:val="center"/>
            <w:hideMark/>
          </w:tcPr>
          <w:p w14:paraId="29A3F03C" w14:textId="2D77DC5C" w:rsidR="001F1E1C" w:rsidRPr="00FF1C34" w:rsidRDefault="001F1E1C" w:rsidP="00D00166">
            <w:pPr>
              <w:ind w:leftChars="-49" w:left="464" w:rightChars="-121" w:right="-254" w:hangingChars="270" w:hanging="567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ilsdotter2009</w:t>
            </w:r>
          </w:p>
        </w:tc>
        <w:tc>
          <w:tcPr>
            <w:tcW w:w="1005" w:type="dxa"/>
            <w:vAlign w:val="center"/>
            <w:hideMark/>
          </w:tcPr>
          <w:p w14:paraId="1143F59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7731090D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59" w:type="dxa"/>
            <w:vAlign w:val="center"/>
            <w:hideMark/>
          </w:tcPr>
          <w:p w14:paraId="2F35333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55" w:type="dxa"/>
            <w:vAlign w:val="center"/>
            <w:hideMark/>
          </w:tcPr>
          <w:p w14:paraId="26FA38E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05" w:type="dxa"/>
            <w:vAlign w:val="center"/>
            <w:hideMark/>
          </w:tcPr>
          <w:p w14:paraId="68665FD8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Unclear</w:t>
            </w:r>
          </w:p>
        </w:tc>
        <w:tc>
          <w:tcPr>
            <w:tcW w:w="1148" w:type="dxa"/>
            <w:vAlign w:val="center"/>
            <w:hideMark/>
          </w:tcPr>
          <w:p w14:paraId="3A77BE7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1051" w:type="dxa"/>
            <w:vAlign w:val="center"/>
            <w:hideMark/>
          </w:tcPr>
          <w:p w14:paraId="1ED251F1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204" w:type="dxa"/>
            <w:vAlign w:val="center"/>
            <w:hideMark/>
          </w:tcPr>
          <w:p w14:paraId="059E5050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86" w:type="dxa"/>
            <w:vAlign w:val="center"/>
            <w:hideMark/>
          </w:tcPr>
          <w:p w14:paraId="257BC4A9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952" w:type="dxa"/>
            <w:vAlign w:val="center"/>
            <w:hideMark/>
          </w:tcPr>
          <w:p w14:paraId="183458B2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471" w:type="dxa"/>
            <w:vAlign w:val="center"/>
            <w:hideMark/>
          </w:tcPr>
          <w:p w14:paraId="2B3B5B37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736" w:type="dxa"/>
            <w:vAlign w:val="center"/>
            <w:hideMark/>
          </w:tcPr>
          <w:p w14:paraId="1F270973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148" w:type="dxa"/>
            <w:vAlign w:val="center"/>
            <w:hideMark/>
          </w:tcPr>
          <w:p w14:paraId="37A24AA8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moderate</w:t>
            </w:r>
          </w:p>
        </w:tc>
      </w:tr>
      <w:tr w:rsidR="001F1E1C" w:rsidRPr="00FF1C34" w14:paraId="1B4D6D5F" w14:textId="77777777" w:rsidTr="00D00166">
        <w:trPr>
          <w:trHeight w:val="210"/>
        </w:trPr>
        <w:tc>
          <w:tcPr>
            <w:tcW w:w="1560" w:type="dxa"/>
            <w:vAlign w:val="center"/>
            <w:hideMark/>
          </w:tcPr>
          <w:p w14:paraId="52803E37" w14:textId="1C2F24C7" w:rsidR="001F1E1C" w:rsidRPr="00FF1C34" w:rsidRDefault="001F1E1C" w:rsidP="00D00166">
            <w:pPr>
              <w:ind w:leftChars="-25" w:rightChars="-132" w:right="-277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Brander2003</w:t>
            </w:r>
          </w:p>
        </w:tc>
        <w:tc>
          <w:tcPr>
            <w:tcW w:w="1005" w:type="dxa"/>
            <w:vAlign w:val="center"/>
            <w:hideMark/>
          </w:tcPr>
          <w:p w14:paraId="1CDFB580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4D42AA18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59" w:type="dxa"/>
            <w:vAlign w:val="center"/>
            <w:hideMark/>
          </w:tcPr>
          <w:p w14:paraId="11843636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55" w:type="dxa"/>
            <w:vAlign w:val="center"/>
            <w:hideMark/>
          </w:tcPr>
          <w:p w14:paraId="182060C7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05" w:type="dxa"/>
            <w:vAlign w:val="center"/>
            <w:hideMark/>
          </w:tcPr>
          <w:p w14:paraId="2D2D7DBF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148" w:type="dxa"/>
            <w:vAlign w:val="center"/>
            <w:hideMark/>
          </w:tcPr>
          <w:p w14:paraId="453DDEDB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051" w:type="dxa"/>
            <w:vAlign w:val="center"/>
            <w:hideMark/>
          </w:tcPr>
          <w:p w14:paraId="719B428F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204" w:type="dxa"/>
            <w:vAlign w:val="center"/>
            <w:hideMark/>
          </w:tcPr>
          <w:p w14:paraId="6C55615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86" w:type="dxa"/>
            <w:vAlign w:val="center"/>
            <w:hideMark/>
          </w:tcPr>
          <w:p w14:paraId="2283DD9C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952" w:type="dxa"/>
            <w:vAlign w:val="center"/>
            <w:hideMark/>
          </w:tcPr>
          <w:p w14:paraId="37D97A85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1471" w:type="dxa"/>
            <w:vAlign w:val="center"/>
            <w:hideMark/>
          </w:tcPr>
          <w:p w14:paraId="2D3E19C8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736" w:type="dxa"/>
            <w:vAlign w:val="center"/>
            <w:hideMark/>
          </w:tcPr>
          <w:p w14:paraId="426FE2DA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11</w:t>
            </w:r>
          </w:p>
        </w:tc>
        <w:tc>
          <w:tcPr>
            <w:tcW w:w="1148" w:type="dxa"/>
            <w:vAlign w:val="center"/>
            <w:hideMark/>
          </w:tcPr>
          <w:p w14:paraId="595E8CD3" w14:textId="77777777" w:rsidR="001F1E1C" w:rsidRPr="00FF1C34" w:rsidRDefault="001F1E1C" w:rsidP="00D00166">
            <w:pPr>
              <w:ind w:left="53" w:hangingChars="25" w:hanging="53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FF1C34">
              <w:rPr>
                <w:rFonts w:ascii="Arial" w:hAnsi="Arial" w:cs="Arial"/>
                <w:color w:val="000000" w:themeColor="text1"/>
                <w:szCs w:val="21"/>
              </w:rPr>
              <w:t>high</w:t>
            </w:r>
          </w:p>
        </w:tc>
      </w:tr>
    </w:tbl>
    <w:p w14:paraId="0353FC71" w14:textId="019641EB" w:rsidR="00F12245" w:rsidRPr="00FF1C34" w:rsidRDefault="00F12245" w:rsidP="00445E64">
      <w:pPr>
        <w:ind w:left="53" w:hangingChars="25" w:hanging="53"/>
        <w:rPr>
          <w:rFonts w:ascii="Arial" w:hAnsi="Arial" w:cs="Arial"/>
          <w:szCs w:val="21"/>
        </w:rPr>
      </w:pPr>
    </w:p>
    <w:sectPr w:rsidR="00F12245" w:rsidRPr="00FF1C34" w:rsidSect="00FF1C34">
      <w:pgSz w:w="16838" w:h="11906" w:orient="landscape"/>
      <w:pgMar w:top="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14C88" w14:textId="77777777" w:rsidR="00684107" w:rsidRDefault="00684107" w:rsidP="00C47C8A">
      <w:r>
        <w:separator/>
      </w:r>
    </w:p>
  </w:endnote>
  <w:endnote w:type="continuationSeparator" w:id="0">
    <w:p w14:paraId="00DA9051" w14:textId="77777777" w:rsidR="00684107" w:rsidRDefault="00684107" w:rsidP="00C47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A0A68" w14:textId="77777777" w:rsidR="00684107" w:rsidRDefault="00684107" w:rsidP="00C47C8A">
      <w:r>
        <w:separator/>
      </w:r>
    </w:p>
  </w:footnote>
  <w:footnote w:type="continuationSeparator" w:id="0">
    <w:p w14:paraId="74E51B27" w14:textId="77777777" w:rsidR="00684107" w:rsidRDefault="00684107" w:rsidP="00C47C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153FB3"/>
    <w:multiLevelType w:val="hybridMultilevel"/>
    <w:tmpl w:val="C890B356"/>
    <w:lvl w:ilvl="0" w:tplc="66F2E0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4137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efaultTableStyle w:val="4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xxsd0nswp0gear5yvv0zef0zw9ep9rdtt&quot;&gt;最终纳入文献&lt;record-ids&gt;&lt;item&gt;60&lt;/item&gt;&lt;/record-ids&gt;&lt;/item&gt;&lt;/Libraries&gt;"/>
  </w:docVars>
  <w:rsids>
    <w:rsidRoot w:val="00881148"/>
    <w:rsid w:val="00002F0F"/>
    <w:rsid w:val="0003294D"/>
    <w:rsid w:val="00033618"/>
    <w:rsid w:val="0003721F"/>
    <w:rsid w:val="000763BE"/>
    <w:rsid w:val="0008746B"/>
    <w:rsid w:val="000A6AA7"/>
    <w:rsid w:val="000B6AEE"/>
    <w:rsid w:val="000D18CD"/>
    <w:rsid w:val="000E3DEC"/>
    <w:rsid w:val="000F550E"/>
    <w:rsid w:val="00114CBC"/>
    <w:rsid w:val="001419B9"/>
    <w:rsid w:val="001A1EB8"/>
    <w:rsid w:val="001B74E6"/>
    <w:rsid w:val="001F1E1C"/>
    <w:rsid w:val="00211021"/>
    <w:rsid w:val="00211390"/>
    <w:rsid w:val="00221A65"/>
    <w:rsid w:val="00221A8D"/>
    <w:rsid w:val="00230EBD"/>
    <w:rsid w:val="00246549"/>
    <w:rsid w:val="00283A09"/>
    <w:rsid w:val="00294154"/>
    <w:rsid w:val="002A365A"/>
    <w:rsid w:val="002A4B2D"/>
    <w:rsid w:val="002A4C5D"/>
    <w:rsid w:val="002B075D"/>
    <w:rsid w:val="002D23ED"/>
    <w:rsid w:val="002D587B"/>
    <w:rsid w:val="002D7E30"/>
    <w:rsid w:val="00332E6C"/>
    <w:rsid w:val="00345E84"/>
    <w:rsid w:val="00355C12"/>
    <w:rsid w:val="0039483D"/>
    <w:rsid w:val="003A0368"/>
    <w:rsid w:val="003E6FCD"/>
    <w:rsid w:val="0042630B"/>
    <w:rsid w:val="004327B4"/>
    <w:rsid w:val="00445E64"/>
    <w:rsid w:val="004552ED"/>
    <w:rsid w:val="00461188"/>
    <w:rsid w:val="004779FE"/>
    <w:rsid w:val="0048443B"/>
    <w:rsid w:val="0048681F"/>
    <w:rsid w:val="004C252E"/>
    <w:rsid w:val="004E025F"/>
    <w:rsid w:val="004F65C7"/>
    <w:rsid w:val="005022B5"/>
    <w:rsid w:val="00503402"/>
    <w:rsid w:val="00513D4B"/>
    <w:rsid w:val="00531CA8"/>
    <w:rsid w:val="00553AC0"/>
    <w:rsid w:val="005663CD"/>
    <w:rsid w:val="005810B0"/>
    <w:rsid w:val="00597235"/>
    <w:rsid w:val="005A59ED"/>
    <w:rsid w:val="0060019E"/>
    <w:rsid w:val="006037DF"/>
    <w:rsid w:val="00605E64"/>
    <w:rsid w:val="0063520A"/>
    <w:rsid w:val="006408AE"/>
    <w:rsid w:val="00646929"/>
    <w:rsid w:val="00675CEE"/>
    <w:rsid w:val="00684107"/>
    <w:rsid w:val="006F1D46"/>
    <w:rsid w:val="007165B8"/>
    <w:rsid w:val="00720FAC"/>
    <w:rsid w:val="007254C7"/>
    <w:rsid w:val="00726E7D"/>
    <w:rsid w:val="00747AF4"/>
    <w:rsid w:val="00754E18"/>
    <w:rsid w:val="007557C8"/>
    <w:rsid w:val="00775AB8"/>
    <w:rsid w:val="007914CD"/>
    <w:rsid w:val="007B36A8"/>
    <w:rsid w:val="00821D6F"/>
    <w:rsid w:val="00825954"/>
    <w:rsid w:val="008619CA"/>
    <w:rsid w:val="00865DA7"/>
    <w:rsid w:val="00873C75"/>
    <w:rsid w:val="00881148"/>
    <w:rsid w:val="008C66A1"/>
    <w:rsid w:val="008E5EB7"/>
    <w:rsid w:val="008F7F1A"/>
    <w:rsid w:val="009029AE"/>
    <w:rsid w:val="0092619E"/>
    <w:rsid w:val="00961F94"/>
    <w:rsid w:val="0096638F"/>
    <w:rsid w:val="00972FF3"/>
    <w:rsid w:val="00974F1C"/>
    <w:rsid w:val="00993F5A"/>
    <w:rsid w:val="009A6DBF"/>
    <w:rsid w:val="00A456CD"/>
    <w:rsid w:val="00A556D0"/>
    <w:rsid w:val="00A565EC"/>
    <w:rsid w:val="00A8357F"/>
    <w:rsid w:val="00A91A42"/>
    <w:rsid w:val="00AA6B85"/>
    <w:rsid w:val="00B50139"/>
    <w:rsid w:val="00B94152"/>
    <w:rsid w:val="00B94F12"/>
    <w:rsid w:val="00B95E29"/>
    <w:rsid w:val="00BA67D7"/>
    <w:rsid w:val="00BC02BA"/>
    <w:rsid w:val="00BE4A31"/>
    <w:rsid w:val="00BE576E"/>
    <w:rsid w:val="00BE7E24"/>
    <w:rsid w:val="00C25CA8"/>
    <w:rsid w:val="00C47C8A"/>
    <w:rsid w:val="00C621E9"/>
    <w:rsid w:val="00C8486A"/>
    <w:rsid w:val="00C87A64"/>
    <w:rsid w:val="00CB0A4D"/>
    <w:rsid w:val="00CC5596"/>
    <w:rsid w:val="00CC6318"/>
    <w:rsid w:val="00CC793E"/>
    <w:rsid w:val="00CF779E"/>
    <w:rsid w:val="00D00166"/>
    <w:rsid w:val="00D1089E"/>
    <w:rsid w:val="00D11E02"/>
    <w:rsid w:val="00D14A2C"/>
    <w:rsid w:val="00DA3875"/>
    <w:rsid w:val="00DA5B09"/>
    <w:rsid w:val="00E40462"/>
    <w:rsid w:val="00E442E2"/>
    <w:rsid w:val="00E65B57"/>
    <w:rsid w:val="00E80D66"/>
    <w:rsid w:val="00EC1AB3"/>
    <w:rsid w:val="00F10E17"/>
    <w:rsid w:val="00F12245"/>
    <w:rsid w:val="00F2285D"/>
    <w:rsid w:val="00FA2A00"/>
    <w:rsid w:val="00FB618E"/>
    <w:rsid w:val="00FC35E3"/>
    <w:rsid w:val="00FF1C34"/>
    <w:rsid w:val="00FF2860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B1DF6"/>
  <w15:chartTrackingRefBased/>
  <w15:docId w15:val="{5D974310-D3F0-0C4A-BDFC-2AAA8465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2630B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99"/>
    <w:qFormat/>
    <w:rsid w:val="00881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8811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221A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21A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221A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221A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221A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6"/>
    <w:rsid w:val="00C47C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C47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47C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47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47C8A"/>
    <w:rPr>
      <w:sz w:val="18"/>
      <w:szCs w:val="18"/>
    </w:rPr>
  </w:style>
  <w:style w:type="paragraph" w:styleId="aa">
    <w:name w:val="List Paragraph"/>
    <w:basedOn w:val="a"/>
    <w:uiPriority w:val="34"/>
    <w:qFormat/>
    <w:rsid w:val="00C25CA8"/>
    <w:pPr>
      <w:ind w:firstLineChars="200" w:firstLine="420"/>
    </w:pPr>
  </w:style>
  <w:style w:type="table" w:styleId="1-1">
    <w:name w:val="Grid Table 1 Light Accent 1"/>
    <w:basedOn w:val="a1"/>
    <w:uiPriority w:val="46"/>
    <w:rsid w:val="0050340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1"/>
    <w:uiPriority w:val="47"/>
    <w:rsid w:val="0050340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3">
    <w:name w:val="Grid Table 2 Accent 3"/>
    <w:basedOn w:val="a1"/>
    <w:uiPriority w:val="47"/>
    <w:rsid w:val="00DA387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5">
    <w:name w:val="Grid Table 2 Accent 5"/>
    <w:basedOn w:val="a1"/>
    <w:uiPriority w:val="47"/>
    <w:rsid w:val="00DA387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3">
    <w:name w:val="Grid Table 1 Light Accent 3"/>
    <w:basedOn w:val="a1"/>
    <w:uiPriority w:val="46"/>
    <w:rsid w:val="00DA387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Grid Table 2"/>
    <w:basedOn w:val="a1"/>
    <w:uiPriority w:val="47"/>
    <w:rsid w:val="00DA387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gt1">
    <w:name w:val="tgt1"/>
    <w:basedOn w:val="a0"/>
    <w:qFormat/>
    <w:rsid w:val="009A6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荔 李</dc:creator>
  <cp:keywords/>
  <dc:description/>
  <cp:lastModifiedBy>荔 李</cp:lastModifiedBy>
  <cp:revision>2</cp:revision>
  <dcterms:created xsi:type="dcterms:W3CDTF">2024-04-18T14:51:00Z</dcterms:created>
  <dcterms:modified xsi:type="dcterms:W3CDTF">2024-04-18T14:51:00Z</dcterms:modified>
</cp:coreProperties>
</file>